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5395"/>
      </w:tblGrid>
      <w:tr w:rsidR="00D17478" w:rsidRPr="00D17478" w14:paraId="021BB5D4" w14:textId="77777777" w:rsidTr="00D17478">
        <w:trPr>
          <w:trHeight w:val="720"/>
        </w:trPr>
        <w:tc>
          <w:tcPr>
            <w:tcW w:w="12080" w:type="dxa"/>
            <w:gridSpan w:val="2"/>
            <w:hideMark/>
          </w:tcPr>
          <w:p w14:paraId="0C8C6C19" w14:textId="30A9B5ED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 xml:space="preserve">Appendix </w:t>
            </w:r>
            <w:r w:rsidR="00FD0E56">
              <w:rPr>
                <w:b/>
                <w:bCs/>
              </w:rPr>
              <w:t>A</w:t>
            </w:r>
            <w:r w:rsidRPr="00D17478">
              <w:rPr>
                <w:b/>
                <w:bCs/>
              </w:rPr>
              <w:t>. Speakers, Institutional or Organizational Affiliations, Talk Titles, Practice Point(s)</w:t>
            </w:r>
          </w:p>
        </w:tc>
      </w:tr>
      <w:tr w:rsidR="00D17478" w:rsidRPr="00D17478" w14:paraId="3DCF4D8C" w14:textId="77777777" w:rsidTr="00D17478">
        <w:trPr>
          <w:trHeight w:val="403"/>
        </w:trPr>
        <w:tc>
          <w:tcPr>
            <w:tcW w:w="12080" w:type="dxa"/>
            <w:gridSpan w:val="2"/>
            <w:noWrap/>
            <w:hideMark/>
          </w:tcPr>
          <w:p w14:paraId="7C1B4913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Day 1</w:t>
            </w:r>
          </w:p>
        </w:tc>
      </w:tr>
      <w:tr w:rsidR="00D17478" w:rsidRPr="00D17478" w14:paraId="34D653A4" w14:textId="77777777" w:rsidTr="00D17478">
        <w:trPr>
          <w:trHeight w:val="403"/>
        </w:trPr>
        <w:tc>
          <w:tcPr>
            <w:tcW w:w="5100" w:type="dxa"/>
            <w:noWrap/>
            <w:hideMark/>
          </w:tcPr>
          <w:p w14:paraId="54DED723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Speaker, Affiliation, Talk Title</w:t>
            </w:r>
          </w:p>
        </w:tc>
        <w:tc>
          <w:tcPr>
            <w:tcW w:w="6980" w:type="dxa"/>
            <w:noWrap/>
            <w:hideMark/>
          </w:tcPr>
          <w:p w14:paraId="03F04D68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Practice Point(s)</w:t>
            </w:r>
          </w:p>
        </w:tc>
      </w:tr>
      <w:tr w:rsidR="00D17478" w:rsidRPr="00D17478" w14:paraId="2A074354" w14:textId="77777777" w:rsidTr="00D17478">
        <w:trPr>
          <w:trHeight w:val="540"/>
        </w:trPr>
        <w:tc>
          <w:tcPr>
            <w:tcW w:w="12080" w:type="dxa"/>
            <w:gridSpan w:val="2"/>
            <w:noWrap/>
            <w:hideMark/>
          </w:tcPr>
          <w:p w14:paraId="1D5391A6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Promoting Clinical Trials Using Social Media</w:t>
            </w:r>
          </w:p>
        </w:tc>
      </w:tr>
      <w:tr w:rsidR="00D17478" w:rsidRPr="00D17478" w14:paraId="07E8667B" w14:textId="77777777" w:rsidTr="00D17478">
        <w:trPr>
          <w:trHeight w:val="1550"/>
        </w:trPr>
        <w:tc>
          <w:tcPr>
            <w:tcW w:w="5100" w:type="dxa"/>
            <w:hideMark/>
          </w:tcPr>
          <w:p w14:paraId="73AEC5EE" w14:textId="77777777" w:rsidR="00D17478" w:rsidRPr="00D17478" w:rsidRDefault="00D17478">
            <w:r w:rsidRPr="00D17478">
              <w:t xml:space="preserve">Cody Gardner, MBA; University of Rochester; </w:t>
            </w:r>
            <w:r w:rsidRPr="00D17478">
              <w:rPr>
                <w:i/>
                <w:iCs/>
              </w:rPr>
              <w:t>From Impressions to Enrolls: 4 Years of Data-Driven Recruitment with Facebook Ads at the University of Rochester</w:t>
            </w:r>
          </w:p>
        </w:tc>
        <w:tc>
          <w:tcPr>
            <w:tcW w:w="6980" w:type="dxa"/>
            <w:hideMark/>
          </w:tcPr>
          <w:p w14:paraId="12EC2231" w14:textId="580C74B7" w:rsidR="00D17478" w:rsidRPr="00D17478" w:rsidRDefault="00D17478">
            <w:r w:rsidRPr="00D17478">
              <w:t xml:space="preserve">Data driven approaches: </w:t>
            </w:r>
            <w:r w:rsidRPr="00D17478">
              <w:br/>
              <w:t>• Utilize pilot campaigns</w:t>
            </w:r>
            <w:r w:rsidR="000C02E5" w:rsidRPr="00D17478">
              <w:t xml:space="preserve">. </w:t>
            </w:r>
            <w:r w:rsidRPr="00D17478">
              <w:br/>
              <w:t>• Prioritize video content (slideshows made with tools like Canva</w:t>
            </w:r>
            <w:r w:rsidR="000C02E5" w:rsidRPr="00D17478">
              <w:t xml:space="preserve">. </w:t>
            </w:r>
            <w:r w:rsidRPr="00D17478">
              <w:br/>
              <w:t>• Employ targeted ads to balance enrollment (create separate, targeted ads to ensure balanced enrollment).</w:t>
            </w:r>
          </w:p>
        </w:tc>
      </w:tr>
      <w:tr w:rsidR="00D17478" w:rsidRPr="00D17478" w14:paraId="0F20B14F" w14:textId="77777777" w:rsidTr="00D17478">
        <w:trPr>
          <w:trHeight w:val="1240"/>
        </w:trPr>
        <w:tc>
          <w:tcPr>
            <w:tcW w:w="5100" w:type="dxa"/>
            <w:hideMark/>
          </w:tcPr>
          <w:p w14:paraId="79B02464" w14:textId="77777777" w:rsidR="00D17478" w:rsidRPr="00D17478" w:rsidRDefault="00D17478">
            <w:r w:rsidRPr="00D17478">
              <w:t>Brooke Crockett-Nemeth, BA; The Ohio State University; H</w:t>
            </w:r>
            <w:r w:rsidRPr="00D17478">
              <w:rPr>
                <w:i/>
                <w:iCs/>
              </w:rPr>
              <w:t>arnessing Meta Ads for Effective Clinical Trial Recruitment</w:t>
            </w:r>
          </w:p>
        </w:tc>
        <w:tc>
          <w:tcPr>
            <w:tcW w:w="6980" w:type="dxa"/>
            <w:hideMark/>
          </w:tcPr>
          <w:p w14:paraId="75711ADE" w14:textId="77777777" w:rsidR="00D17478" w:rsidRPr="00D17478" w:rsidRDefault="00D17478">
            <w:r w:rsidRPr="00D17478">
              <w:t xml:space="preserve">Navigating Meta's evolving restrictions: </w:t>
            </w:r>
            <w:r w:rsidRPr="00D17478">
              <w:br/>
              <w:t xml:space="preserve">• Stay current with Meta's ad policy changes. </w:t>
            </w:r>
            <w:r w:rsidRPr="00D17478">
              <w:br/>
              <w:t xml:space="preserve">• Optimize using visuals that match study criteria </w:t>
            </w:r>
            <w:r w:rsidRPr="00D17478">
              <w:br/>
              <w:t>• Ensure ads are concise (use questions or short statements).</w:t>
            </w:r>
          </w:p>
        </w:tc>
      </w:tr>
      <w:tr w:rsidR="00D17478" w:rsidRPr="00D17478" w14:paraId="189058BF" w14:textId="77777777" w:rsidTr="00D17478">
        <w:trPr>
          <w:trHeight w:val="2170"/>
        </w:trPr>
        <w:tc>
          <w:tcPr>
            <w:tcW w:w="5100" w:type="dxa"/>
            <w:hideMark/>
          </w:tcPr>
          <w:p w14:paraId="743EE482" w14:textId="77777777" w:rsidR="00D17478" w:rsidRPr="00D17478" w:rsidRDefault="00D17478">
            <w:r w:rsidRPr="00D17478">
              <w:t xml:space="preserve">Ruth Gebrezghi, BA; University of California San Francisco; </w:t>
            </w:r>
            <w:r w:rsidRPr="00D17478">
              <w:rPr>
                <w:i/>
                <w:iCs/>
              </w:rPr>
              <w:t>Finding Your Participants on Social Media</w:t>
            </w:r>
          </w:p>
        </w:tc>
        <w:tc>
          <w:tcPr>
            <w:tcW w:w="6980" w:type="dxa"/>
            <w:hideMark/>
          </w:tcPr>
          <w:p w14:paraId="2BD15400" w14:textId="764D4C57" w:rsidR="00D17478" w:rsidRPr="00D17478" w:rsidRDefault="00D17478">
            <w:r w:rsidRPr="00D17478">
              <w:t xml:space="preserve">Strategies for effective recruitment: </w:t>
            </w:r>
            <w:r w:rsidRPr="00D17478">
              <w:br/>
              <w:t xml:space="preserve">• Customize strategy to diverse populations (vary the platforms for audiences like YouTube, TikTok, and Reddit) </w:t>
            </w:r>
            <w:r w:rsidRPr="00D17478">
              <w:br/>
              <w:t xml:space="preserve">• Focus on optimized ad graphics ( use infographics, assure contrast levels for readability) </w:t>
            </w:r>
            <w:r w:rsidRPr="00D17478">
              <w:br/>
              <w:t xml:space="preserve">• Work to </w:t>
            </w:r>
            <w:r w:rsidR="00686812">
              <w:t>m</w:t>
            </w:r>
            <w:r w:rsidRPr="00D17478">
              <w:t xml:space="preserve">itigate </w:t>
            </w:r>
            <w:r w:rsidR="00686812">
              <w:t>f</w:t>
            </w:r>
            <w:r w:rsidRPr="00D17478">
              <w:t xml:space="preserve">raud in </w:t>
            </w:r>
            <w:r w:rsidR="00686812">
              <w:t>s</w:t>
            </w:r>
            <w:r w:rsidRPr="00D17478">
              <w:t xml:space="preserve">creening  </w:t>
            </w:r>
            <w:r w:rsidR="00686812">
              <w:t>t</w:t>
            </w:r>
            <w:r w:rsidRPr="00D17478">
              <w:t>ools (add Captcha verification, repeat questions with different wording)</w:t>
            </w:r>
          </w:p>
        </w:tc>
      </w:tr>
      <w:tr w:rsidR="00D17478" w:rsidRPr="00D17478" w14:paraId="263EBB17" w14:textId="77777777" w:rsidTr="00D17478">
        <w:trPr>
          <w:trHeight w:val="1890"/>
        </w:trPr>
        <w:tc>
          <w:tcPr>
            <w:tcW w:w="5100" w:type="dxa"/>
            <w:hideMark/>
          </w:tcPr>
          <w:p w14:paraId="74A95B92" w14:textId="77777777" w:rsidR="00D17478" w:rsidRPr="00D17478" w:rsidRDefault="00D17478">
            <w:r w:rsidRPr="00D17478">
              <w:t xml:space="preserve">Angela Fritsche, MPA; Mayo Clinic; </w:t>
            </w:r>
            <w:r w:rsidRPr="00D17478">
              <w:rPr>
                <w:i/>
                <w:iCs/>
              </w:rPr>
              <w:t xml:space="preserve">Creating and Implementing a Tiered Social Media Marketing Campaign for a Clinical Trial </w:t>
            </w:r>
          </w:p>
        </w:tc>
        <w:tc>
          <w:tcPr>
            <w:tcW w:w="6980" w:type="dxa"/>
            <w:hideMark/>
          </w:tcPr>
          <w:p w14:paraId="202AD51F" w14:textId="77777777" w:rsidR="00D17478" w:rsidRPr="00D17478" w:rsidRDefault="00D17478">
            <w:r w:rsidRPr="00D17478">
              <w:t xml:space="preserve">Approaches on all levels require focus on patient benefit more than research details: </w:t>
            </w:r>
            <w:r w:rsidRPr="00D17478">
              <w:br/>
              <w:t xml:space="preserve">• Match the marketing effort to the recruitment needs of study. </w:t>
            </w:r>
            <w:r w:rsidRPr="00D17478">
              <w:br/>
              <w:t xml:space="preserve">• Create integrated, multi-channel campaigns (paid search, socials, native ads, TV)  </w:t>
            </w:r>
            <w:r w:rsidRPr="00D17478">
              <w:br/>
              <w:t>• Use custom marketing landing page (tracks metrics and conversions).</w:t>
            </w:r>
          </w:p>
        </w:tc>
      </w:tr>
      <w:tr w:rsidR="00D17478" w:rsidRPr="00D17478" w14:paraId="322B5D4D" w14:textId="77777777" w:rsidTr="00D17478">
        <w:trPr>
          <w:trHeight w:val="403"/>
        </w:trPr>
        <w:tc>
          <w:tcPr>
            <w:tcW w:w="12080" w:type="dxa"/>
            <w:gridSpan w:val="2"/>
            <w:noWrap/>
            <w:hideMark/>
          </w:tcPr>
          <w:p w14:paraId="4F9C1701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Keynote Discourse: Innovations in Digital Recruitment </w:t>
            </w:r>
          </w:p>
        </w:tc>
      </w:tr>
      <w:tr w:rsidR="00D17478" w:rsidRPr="00D17478" w14:paraId="5BB421A4" w14:textId="77777777" w:rsidTr="00D17478">
        <w:trPr>
          <w:trHeight w:val="673"/>
        </w:trPr>
        <w:tc>
          <w:tcPr>
            <w:tcW w:w="12080" w:type="dxa"/>
            <w:gridSpan w:val="2"/>
            <w:hideMark/>
          </w:tcPr>
          <w:p w14:paraId="44A727F1" w14:textId="77777777" w:rsidR="00D17478" w:rsidRPr="00D17478" w:rsidRDefault="00D17478">
            <w:r w:rsidRPr="00D17478">
              <w:t>Cheryl Dennison Himmelfarb, PhD, RN: Vice Dean for Research; Sarah E. Allison Endowed Professor, Johns Hopkins School of Nursing; Deputy Director, Johns Hopkins Institute for Clinical and Translational Research</w:t>
            </w:r>
          </w:p>
        </w:tc>
      </w:tr>
      <w:tr w:rsidR="00D17478" w:rsidRPr="00D17478" w14:paraId="21833E7C" w14:textId="77777777" w:rsidTr="00D17478">
        <w:trPr>
          <w:trHeight w:val="1333"/>
        </w:trPr>
        <w:tc>
          <w:tcPr>
            <w:tcW w:w="12080" w:type="dxa"/>
            <w:gridSpan w:val="2"/>
            <w:hideMark/>
          </w:tcPr>
          <w:p w14:paraId="287B694C" w14:textId="77777777" w:rsidR="00D17478" w:rsidRPr="00D17478" w:rsidRDefault="00D17478">
            <w:r w:rsidRPr="00D17478">
              <w:lastRenderedPageBreak/>
              <w:t>Stephen Juraschek, MD, PhD, FAHA, AHSCP-CHS: Associate Professor of Medicine, Harvard Medical School; Assistant Professor of Nutrition, Harvard T.H. Chan School of Public Health; Research Director,</w:t>
            </w:r>
            <w:r w:rsidRPr="00D17478">
              <w:rPr>
                <w:rFonts w:ascii="Arial" w:hAnsi="Arial" w:cs="Arial"/>
              </w:rPr>
              <w:t> </w:t>
            </w:r>
            <w:r w:rsidRPr="00D17478">
              <w:t>Hypertension Center at Healthcare Associates; Associate Director for Ambulatory and Community-Based Research</w:t>
            </w:r>
            <w:r w:rsidRPr="00D17478">
              <w:rPr>
                <w:rFonts w:ascii="Arial" w:hAnsi="Arial" w:cs="Arial"/>
              </w:rPr>
              <w:t> </w:t>
            </w:r>
            <w:r w:rsidRPr="00D17478">
              <w:t xml:space="preserve"> Division of General Medicine,</w:t>
            </w:r>
            <w:r w:rsidRPr="00D17478">
              <w:rPr>
                <w:rFonts w:ascii="Arial" w:hAnsi="Arial" w:cs="Arial"/>
              </w:rPr>
              <w:t> </w:t>
            </w:r>
            <w:r w:rsidRPr="00D17478">
              <w:t>Section for Research,</w:t>
            </w:r>
            <w:r w:rsidRPr="00D17478">
              <w:rPr>
                <w:rFonts w:ascii="Arial" w:hAnsi="Arial" w:cs="Arial"/>
              </w:rPr>
              <w:t> </w:t>
            </w:r>
            <w:r w:rsidRPr="00D17478">
              <w:t>Beth Israel Deaconess Medical Center</w:t>
            </w:r>
          </w:p>
        </w:tc>
      </w:tr>
      <w:tr w:rsidR="00D17478" w:rsidRPr="00D17478" w14:paraId="147234A7" w14:textId="77777777" w:rsidTr="00D17478">
        <w:trPr>
          <w:trHeight w:val="990"/>
        </w:trPr>
        <w:tc>
          <w:tcPr>
            <w:tcW w:w="12080" w:type="dxa"/>
            <w:gridSpan w:val="2"/>
            <w:hideMark/>
          </w:tcPr>
          <w:p w14:paraId="4300E587" w14:textId="77777777" w:rsidR="00D17478" w:rsidRPr="00D17478" w:rsidRDefault="00D17478">
            <w:r w:rsidRPr="00D17478">
              <w:t>Scott D. Halpern, MD, PhD: University of Pennsylvania: John M. Eisenberg Professor of Medicine, Epidemiology, and Medical Ethics &amp; Health Policy; Director, Palliative and Advanced Illness Research (PAIR) Center; Director, Behavioral Economics to Transform Trial Enrollment Representativeness (BETTER) Center, University of Pennsylvania Perelman School of Medicine </w:t>
            </w:r>
          </w:p>
        </w:tc>
      </w:tr>
      <w:tr w:rsidR="00D17478" w:rsidRPr="00D17478" w14:paraId="3B802278" w14:textId="77777777" w:rsidTr="00D17478">
        <w:trPr>
          <w:trHeight w:val="403"/>
        </w:trPr>
        <w:tc>
          <w:tcPr>
            <w:tcW w:w="12080" w:type="dxa"/>
            <w:gridSpan w:val="2"/>
            <w:noWrap/>
            <w:hideMark/>
          </w:tcPr>
          <w:p w14:paraId="7C5A9E84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Advancements in Registry Projects</w:t>
            </w:r>
          </w:p>
        </w:tc>
      </w:tr>
      <w:tr w:rsidR="00D17478" w:rsidRPr="00D17478" w14:paraId="7A7AECA3" w14:textId="77777777" w:rsidTr="00D17478">
        <w:trPr>
          <w:trHeight w:val="1240"/>
        </w:trPr>
        <w:tc>
          <w:tcPr>
            <w:tcW w:w="5100" w:type="dxa"/>
            <w:hideMark/>
          </w:tcPr>
          <w:p w14:paraId="3DB71A74" w14:textId="77777777" w:rsidR="00D17478" w:rsidRPr="00D17478" w:rsidRDefault="00D17478">
            <w:r w:rsidRPr="00D17478">
              <w:t xml:space="preserve">Lisa Connally, BS, CCRP; University of Michigan; </w:t>
            </w:r>
            <w:r w:rsidRPr="00D17478">
              <w:rPr>
                <w:i/>
                <w:iCs/>
              </w:rPr>
              <w:t>Utilizing Social Media Advertising in Conjunction with an Engaged Volunteer Registry to Raise Awareness about Research Opportunities at the University of Michigan and Beyond</w:t>
            </w:r>
          </w:p>
        </w:tc>
        <w:tc>
          <w:tcPr>
            <w:tcW w:w="6980" w:type="dxa"/>
            <w:hideMark/>
          </w:tcPr>
          <w:p w14:paraId="347EAB35" w14:textId="59EB385E" w:rsidR="00D17478" w:rsidRPr="00D17478" w:rsidRDefault="00D17478">
            <w:r w:rsidRPr="00D17478">
              <w:t>• Social media posts and ads early on led to 20,814 new volunteers joining registry.</w:t>
            </w:r>
            <w:r w:rsidRPr="00D17478">
              <w:br/>
              <w:t xml:space="preserve">• Registry model </w:t>
            </w:r>
            <w:r w:rsidR="000C02E5" w:rsidRPr="00D17478">
              <w:t>is available</w:t>
            </w:r>
            <w:r w:rsidRPr="00D17478">
              <w:t xml:space="preserve"> and has expanded to Chicago and Miami</w:t>
            </w:r>
          </w:p>
        </w:tc>
      </w:tr>
      <w:tr w:rsidR="00D17478" w:rsidRPr="00D17478" w14:paraId="436134F7" w14:textId="77777777" w:rsidTr="00D17478">
        <w:trPr>
          <w:trHeight w:val="1860"/>
        </w:trPr>
        <w:tc>
          <w:tcPr>
            <w:tcW w:w="5100" w:type="dxa"/>
            <w:hideMark/>
          </w:tcPr>
          <w:p w14:paraId="58D527FE" w14:textId="77777777" w:rsidR="00D17478" w:rsidRPr="00D17478" w:rsidRDefault="00D17478">
            <w:r w:rsidRPr="00D17478">
              <w:t xml:space="preserve">Hailey Miller, PhD, RN; Johns Hopkins University; </w:t>
            </w:r>
            <w:r w:rsidRPr="00D17478">
              <w:rPr>
                <w:i/>
                <w:iCs/>
              </w:rPr>
              <w:t>From Research Registry to Online Community: Enhancing Heart Health and Research Participation Through Engagement and Education</w:t>
            </w:r>
          </w:p>
        </w:tc>
        <w:tc>
          <w:tcPr>
            <w:tcW w:w="6980" w:type="dxa"/>
            <w:hideMark/>
          </w:tcPr>
          <w:p w14:paraId="4CF884AC" w14:textId="77777777" w:rsidR="00D17478" w:rsidRDefault="00D17478">
            <w:r w:rsidRPr="00D17478">
              <w:t xml:space="preserve">• Synergizing community-based and digital methods for recruitment and engagement is essential for overcoming known barriers to recruitment  </w:t>
            </w:r>
          </w:p>
          <w:p w14:paraId="1B82E2A6" w14:textId="705C6BD3" w:rsidR="00D17478" w:rsidRDefault="00D17478">
            <w:r w:rsidRPr="00D17478">
              <w:t xml:space="preserve">•Tailoring outreach and research opportunities by </w:t>
            </w:r>
            <w:r w:rsidR="000C02E5" w:rsidRPr="00D17478">
              <w:t>participants</w:t>
            </w:r>
            <w:r w:rsidRPr="00D17478">
              <w:t xml:space="preserve"> is important in the design of research registries and communities </w:t>
            </w:r>
          </w:p>
          <w:p w14:paraId="046C2201" w14:textId="7506A8B3" w:rsidR="00D17478" w:rsidRPr="00D17478" w:rsidRDefault="00D17478">
            <w:r w:rsidRPr="00D17478">
              <w:t>• Team is testing a model where participants also receive education on heart health and research participation as part of registry model</w:t>
            </w:r>
          </w:p>
        </w:tc>
      </w:tr>
      <w:tr w:rsidR="00D17478" w:rsidRPr="00D17478" w14:paraId="1740E9D9" w14:textId="77777777" w:rsidTr="00D17478">
        <w:trPr>
          <w:trHeight w:val="1550"/>
        </w:trPr>
        <w:tc>
          <w:tcPr>
            <w:tcW w:w="5100" w:type="dxa"/>
            <w:hideMark/>
          </w:tcPr>
          <w:p w14:paraId="0339AED7" w14:textId="77777777" w:rsidR="00D17478" w:rsidRPr="00D17478" w:rsidRDefault="00D17478">
            <w:r w:rsidRPr="00D17478">
              <w:t xml:space="preserve">Sarah Cook, MPH; Recruitment Innovation Center; </w:t>
            </w:r>
            <w:r w:rsidRPr="00D17478">
              <w:rPr>
                <w:i/>
                <w:iCs/>
              </w:rPr>
              <w:t>Innovation through information: Recent updates to the ResearchMatch platform</w:t>
            </w:r>
          </w:p>
        </w:tc>
        <w:tc>
          <w:tcPr>
            <w:tcW w:w="6980" w:type="dxa"/>
            <w:hideMark/>
          </w:tcPr>
          <w:p w14:paraId="56F5300B" w14:textId="77777777" w:rsidR="00D17478" w:rsidRPr="00D17478" w:rsidRDefault="00D17478">
            <w:r w:rsidRPr="00D17478">
              <w:t>• Advertising on VUMC's Epic MyChart dashboard led to 10% of patients registering on ResearchMatch from the MyChart link.</w:t>
            </w:r>
            <w:r w:rsidRPr="00D17478">
              <w:br/>
              <w:t>• Registry is integrated with Epic at VUMC. Account creation is assisted through transfer of information.</w:t>
            </w:r>
            <w:r w:rsidRPr="00D17478">
              <w:br/>
              <w:t>• Volunteers can provide Expert Advice and share opinions on study designs.</w:t>
            </w:r>
          </w:p>
        </w:tc>
      </w:tr>
      <w:tr w:rsidR="00D17478" w:rsidRPr="00D17478" w14:paraId="71CB06FD" w14:textId="77777777" w:rsidTr="00D17478">
        <w:trPr>
          <w:trHeight w:val="2250"/>
        </w:trPr>
        <w:tc>
          <w:tcPr>
            <w:tcW w:w="5100" w:type="dxa"/>
            <w:hideMark/>
          </w:tcPr>
          <w:p w14:paraId="3057D7C4" w14:textId="77777777" w:rsidR="00D17478" w:rsidRPr="00D17478" w:rsidRDefault="00D17478">
            <w:r w:rsidRPr="00D17478">
              <w:lastRenderedPageBreak/>
              <w:t xml:space="preserve">Minnkyong Lee, PhD; NIH All of Us; </w:t>
            </w:r>
            <w:r w:rsidRPr="006A416C">
              <w:rPr>
                <w:i/>
                <w:iCs/>
              </w:rPr>
              <w:t>All of Us Journey:</w:t>
            </w:r>
            <w:r w:rsidRPr="00D17478">
              <w:t xml:space="preserve"> </w:t>
            </w:r>
            <w:r w:rsidRPr="00D17478">
              <w:rPr>
                <w:i/>
                <w:iCs/>
              </w:rPr>
              <w:t xml:space="preserve">Meeting Communities Where They Are   </w:t>
            </w:r>
          </w:p>
        </w:tc>
        <w:tc>
          <w:tcPr>
            <w:tcW w:w="6980" w:type="dxa"/>
            <w:hideMark/>
          </w:tcPr>
          <w:p w14:paraId="34FD3AF1" w14:textId="77777777" w:rsidR="00D17478" w:rsidRPr="00D17478" w:rsidRDefault="00D17478">
            <w:r w:rsidRPr="00D17478">
              <w:t>• 827,000 participants enrolled via community-engaged practices and</w:t>
            </w:r>
            <w:r w:rsidRPr="00D17478">
              <w:br/>
              <w:t>CTSA collaborations.</w:t>
            </w:r>
            <w:r w:rsidRPr="00D17478">
              <w:br/>
              <w:t>• Provided education and enrollment opportunities in the community via a</w:t>
            </w:r>
            <w:r w:rsidRPr="00D17478">
              <w:br/>
              <w:t>mobile fleet of buses taking staff to 40+ events (2022-2023).</w:t>
            </w:r>
            <w:r w:rsidRPr="00D17478">
              <w:br/>
              <w:t>• Fostered by a nationwide network of local community partners (health</w:t>
            </w:r>
            <w:r w:rsidRPr="00D17478">
              <w:br/>
              <w:t xml:space="preserve">alliances, colleges, municipal organizations, etc.) </w:t>
            </w:r>
          </w:p>
        </w:tc>
      </w:tr>
      <w:tr w:rsidR="00D17478" w:rsidRPr="00D17478" w14:paraId="40FC840A" w14:textId="77777777" w:rsidTr="00D17478">
        <w:trPr>
          <w:trHeight w:val="403"/>
        </w:trPr>
        <w:tc>
          <w:tcPr>
            <w:tcW w:w="12080" w:type="dxa"/>
            <w:gridSpan w:val="2"/>
            <w:hideMark/>
          </w:tcPr>
          <w:p w14:paraId="14D81724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Advancements Using Digital Approaches</w:t>
            </w:r>
          </w:p>
        </w:tc>
      </w:tr>
      <w:tr w:rsidR="00D17478" w:rsidRPr="00D17478" w14:paraId="110159FC" w14:textId="77777777" w:rsidTr="00D17478">
        <w:trPr>
          <w:trHeight w:val="930"/>
        </w:trPr>
        <w:tc>
          <w:tcPr>
            <w:tcW w:w="5100" w:type="dxa"/>
            <w:hideMark/>
          </w:tcPr>
          <w:p w14:paraId="326243CF" w14:textId="77777777" w:rsidR="00D17478" w:rsidRPr="00D17478" w:rsidRDefault="00D17478">
            <w:r w:rsidRPr="00D17478">
              <w:t xml:space="preserve">Angela Fritsche, MPA; Mayo Clinic Comprehensive Cancer Center; </w:t>
            </w:r>
            <w:r w:rsidRPr="00D17478">
              <w:rPr>
                <w:i/>
                <w:iCs/>
              </w:rPr>
              <w:t>Creating and Implementing an Educational Clinical Trial Video Delivered Using the Electronic Patient Portal</w:t>
            </w:r>
          </w:p>
        </w:tc>
        <w:tc>
          <w:tcPr>
            <w:tcW w:w="6980" w:type="dxa"/>
            <w:hideMark/>
          </w:tcPr>
          <w:p w14:paraId="7ED01D4F" w14:textId="77777777" w:rsidR="00D17478" w:rsidRPr="00D17478" w:rsidRDefault="00D17478">
            <w:r w:rsidRPr="00D17478">
              <w:t>Patients are made aware of the importance of research via an educational video sent via patient portal 72 hours before their visit.</w:t>
            </w:r>
          </w:p>
        </w:tc>
      </w:tr>
      <w:tr w:rsidR="00D17478" w:rsidRPr="00D17478" w14:paraId="18F8D33F" w14:textId="77777777" w:rsidTr="00D17478">
        <w:trPr>
          <w:trHeight w:val="1860"/>
        </w:trPr>
        <w:tc>
          <w:tcPr>
            <w:tcW w:w="5100" w:type="dxa"/>
            <w:hideMark/>
          </w:tcPr>
          <w:p w14:paraId="7BE5DCCE" w14:textId="77777777" w:rsidR="00D17478" w:rsidRPr="00D17478" w:rsidRDefault="00D17478">
            <w:r w:rsidRPr="00D17478">
              <w:t xml:space="preserve">Fred Stevenson, RN, MSN, FNP, with Siobhan Vasquez, CCRP; University of California Davis Health; </w:t>
            </w:r>
            <w:r w:rsidRPr="00D17478">
              <w:rPr>
                <w:i/>
                <w:iCs/>
              </w:rPr>
              <w:t>Invitation Accepted: How UC Davis Health Delivers Secure Recruitment at Scale</w:t>
            </w:r>
          </w:p>
        </w:tc>
        <w:tc>
          <w:tcPr>
            <w:tcW w:w="6980" w:type="dxa"/>
            <w:hideMark/>
          </w:tcPr>
          <w:p w14:paraId="3C54B6E2" w14:textId="77777777" w:rsidR="00D17478" w:rsidRPr="00D17478" w:rsidRDefault="00D17478">
            <w:r w:rsidRPr="00D17478">
              <w:t>• UC Davis Health and Studypages developed a secure, data-driven mass email/text recruitment strategy leveraging media-consumption insights and cross-functional collaboration to deliver rapid, scalable, PHI-compliant outreach.</w:t>
            </w:r>
            <w:r w:rsidRPr="00D17478">
              <w:br/>
              <w:t>• This methodology was implemented by innovative stakeholders in the CTSC, UC Legal, IRB, Compliance, and IT Cybersecurity, ensuring end-to-end PHI protection for an EMR cohort.</w:t>
            </w:r>
          </w:p>
        </w:tc>
      </w:tr>
      <w:tr w:rsidR="00D17478" w:rsidRPr="00D17478" w14:paraId="65156A01" w14:textId="77777777" w:rsidTr="00D17478">
        <w:trPr>
          <w:trHeight w:val="1240"/>
        </w:trPr>
        <w:tc>
          <w:tcPr>
            <w:tcW w:w="5100" w:type="dxa"/>
            <w:hideMark/>
          </w:tcPr>
          <w:p w14:paraId="1CCCD4E1" w14:textId="77777777" w:rsidR="00D17478" w:rsidRPr="00D17478" w:rsidRDefault="00D17478">
            <w:r w:rsidRPr="00D17478">
              <w:t xml:space="preserve">Jodie Cohen, MA, CCRP; Recruitment Innovation Center; </w:t>
            </w:r>
            <w:r w:rsidRPr="006A416C">
              <w:rPr>
                <w:i/>
                <w:iCs/>
              </w:rPr>
              <w:t>A Mobile Device URL IRL:</w:t>
            </w:r>
            <w:r w:rsidRPr="00D17478">
              <w:rPr>
                <w:i/>
                <w:iCs/>
              </w:rPr>
              <w:t xml:space="preserve"> Innovating Multisite Study Recruitment with the Clinician Study “App”</w:t>
            </w:r>
          </w:p>
        </w:tc>
        <w:tc>
          <w:tcPr>
            <w:tcW w:w="6980" w:type="dxa"/>
            <w:hideMark/>
          </w:tcPr>
          <w:p w14:paraId="790F9008" w14:textId="77777777" w:rsidR="00D17478" w:rsidRPr="00D17478" w:rsidRDefault="00D17478">
            <w:r w:rsidRPr="00D17478">
              <w:t>• The RIC would like to present the Clinician Study App (CSA), a new mobile tool for multi-site studies that replaces traditional study information cards.</w:t>
            </w:r>
            <w:r w:rsidRPr="00D17478">
              <w:br/>
              <w:t>• Clinicians get instant access to study details and site-specific contacts, thereby encouraging provider referrals.</w:t>
            </w:r>
          </w:p>
        </w:tc>
      </w:tr>
      <w:tr w:rsidR="00D17478" w:rsidRPr="00D17478" w14:paraId="2D3DB739" w14:textId="77777777" w:rsidTr="00D17478">
        <w:trPr>
          <w:trHeight w:val="2270"/>
        </w:trPr>
        <w:tc>
          <w:tcPr>
            <w:tcW w:w="5100" w:type="dxa"/>
            <w:hideMark/>
          </w:tcPr>
          <w:p w14:paraId="0190A62C" w14:textId="77777777" w:rsidR="00D17478" w:rsidRPr="00D17478" w:rsidRDefault="00D17478">
            <w:r w:rsidRPr="00D17478">
              <w:t xml:space="preserve">Abiodun Otolorin, MD, MS, FAAFP; Howard University; </w:t>
            </w:r>
            <w:r w:rsidRPr="00D17478">
              <w:rPr>
                <w:i/>
                <w:iCs/>
              </w:rPr>
              <w:t>Digital Health Infrastructure for Health Equity Research</w:t>
            </w:r>
          </w:p>
        </w:tc>
        <w:tc>
          <w:tcPr>
            <w:tcW w:w="6980" w:type="dxa"/>
            <w:hideMark/>
          </w:tcPr>
          <w:p w14:paraId="2543987D" w14:textId="77777777" w:rsidR="00D17478" w:rsidRPr="00D17478" w:rsidRDefault="00D17478">
            <w:r w:rsidRPr="00D17478">
              <w:t xml:space="preserve">• To address disparities in the D.C area, researchers ‘go into the community’ with an Interactive Digital Signage device, displaying study information. </w:t>
            </w:r>
            <w:r w:rsidRPr="00D17478">
              <w:br/>
              <w:t>• They are creating an MHealth mobile app to share trial details internally and externally.</w:t>
            </w:r>
            <w:r w:rsidRPr="00D17478">
              <w:br/>
              <w:t>• They are developing a clinical data repository of deidentified clinical data for research use, to support cohort identification, and the creation of predictive models.</w:t>
            </w:r>
          </w:p>
        </w:tc>
      </w:tr>
      <w:tr w:rsidR="00D17478" w:rsidRPr="00D17478" w14:paraId="3B7E946B" w14:textId="77777777" w:rsidTr="00D17478">
        <w:trPr>
          <w:trHeight w:val="403"/>
        </w:trPr>
        <w:tc>
          <w:tcPr>
            <w:tcW w:w="12080" w:type="dxa"/>
            <w:gridSpan w:val="2"/>
            <w:noWrap/>
            <w:hideMark/>
          </w:tcPr>
          <w:p w14:paraId="33AAD372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Developing and Sustaining Electronic Health Record Recruitment Services</w:t>
            </w:r>
          </w:p>
        </w:tc>
      </w:tr>
      <w:tr w:rsidR="00D17478" w:rsidRPr="00D17478" w14:paraId="37CCD5F8" w14:textId="77777777" w:rsidTr="00D17478">
        <w:trPr>
          <w:trHeight w:val="1860"/>
        </w:trPr>
        <w:tc>
          <w:tcPr>
            <w:tcW w:w="5100" w:type="dxa"/>
            <w:hideMark/>
          </w:tcPr>
          <w:p w14:paraId="0210A075" w14:textId="77777777" w:rsidR="00D17478" w:rsidRPr="00D17478" w:rsidRDefault="00D17478">
            <w:r w:rsidRPr="00D17478">
              <w:lastRenderedPageBreak/>
              <w:t>Sarah Nelson, MS; Recruitment Innovation Center;</w:t>
            </w:r>
            <w:r w:rsidRPr="00D17478">
              <w:rPr>
                <w:i/>
                <w:iCs/>
              </w:rPr>
              <w:t xml:space="preserve"> Identifying EHR-driven Recruitment Strategies for Consultations in the Trial Innovation Network’s Recruitment Innovation Center</w:t>
            </w:r>
          </w:p>
        </w:tc>
        <w:tc>
          <w:tcPr>
            <w:tcW w:w="6980" w:type="dxa"/>
            <w:hideMark/>
          </w:tcPr>
          <w:p w14:paraId="52E8608D" w14:textId="77777777" w:rsidR="00D17478" w:rsidRPr="00D17478" w:rsidRDefault="00D17478">
            <w:r w:rsidRPr="00D17478">
              <w:t>Evidence-based EHR recruitment in multi-center trials:</w:t>
            </w:r>
            <w:r w:rsidRPr="00D17478">
              <w:br/>
              <w:t>•Use Decision Guide (structured process for EHR strategies, tech specifications of site)</w:t>
            </w:r>
            <w:r w:rsidRPr="00D17478">
              <w:br/>
              <w:t>•Create computable phenotype (logic rules specific for EHR query identifying candidates)</w:t>
            </w:r>
            <w:r w:rsidRPr="00D17478">
              <w:br/>
              <w:t>•Tailor strategy to context (site-specific workflows, and technical resources)</w:t>
            </w:r>
          </w:p>
        </w:tc>
      </w:tr>
      <w:tr w:rsidR="00D17478" w:rsidRPr="00D17478" w14:paraId="24ADB18F" w14:textId="77777777" w:rsidTr="00D17478">
        <w:trPr>
          <w:trHeight w:val="2170"/>
        </w:trPr>
        <w:tc>
          <w:tcPr>
            <w:tcW w:w="5100" w:type="dxa"/>
            <w:hideMark/>
          </w:tcPr>
          <w:p w14:paraId="48396648" w14:textId="77777777" w:rsidR="00D17478" w:rsidRPr="00D17478" w:rsidRDefault="00D17478">
            <w:r w:rsidRPr="00D17478">
              <w:t xml:space="preserve">Katherine Connors, MPH; Stanford University; </w:t>
            </w:r>
            <w:r w:rsidRPr="006A416C">
              <w:rPr>
                <w:i/>
                <w:iCs/>
              </w:rPr>
              <w:t>Stanford's Participant Engagement Platform (PEP):</w:t>
            </w:r>
            <w:r w:rsidRPr="00D17478">
              <w:t xml:space="preserve"> </w:t>
            </w:r>
            <w:r w:rsidRPr="00D17478">
              <w:rPr>
                <w:i/>
                <w:iCs/>
              </w:rPr>
              <w:t xml:space="preserve">A Control Center for Epic MyChart, Direct Email, and Postal Mail Honest Broker Services   </w:t>
            </w:r>
          </w:p>
        </w:tc>
        <w:tc>
          <w:tcPr>
            <w:tcW w:w="6980" w:type="dxa"/>
            <w:hideMark/>
          </w:tcPr>
          <w:p w14:paraId="5D15B42B" w14:textId="6226CF26" w:rsidR="00D17478" w:rsidRPr="00D17478" w:rsidRDefault="00D17478">
            <w:r w:rsidRPr="00D17478">
              <w:t xml:space="preserve">Honest broker model for direct to patient recruitment services:  </w:t>
            </w:r>
            <w:r w:rsidRPr="00D17478">
              <w:br/>
              <w:t>•Honest broker model protects patient privacy as study team does not see identified candidates until they express interest.</w:t>
            </w:r>
            <w:r w:rsidRPr="00D17478">
              <w:br/>
              <w:t>•Create automated, scalable processes that prioritize diversity (data queries that optimize for race, ethnicity, and sex)</w:t>
            </w:r>
            <w:r w:rsidR="000C02E5" w:rsidRPr="00D17478">
              <w:t xml:space="preserve">. </w:t>
            </w:r>
            <w:r w:rsidRPr="00D17478">
              <w:br/>
              <w:t>•Utilize secure, effective, and privacy-compliant EHR portals (Epic MYChart), along with direct email (for studies including controls), and postal mail.</w:t>
            </w:r>
          </w:p>
        </w:tc>
      </w:tr>
      <w:tr w:rsidR="00D17478" w:rsidRPr="00D17478" w14:paraId="41409E95" w14:textId="77777777" w:rsidTr="00D17478">
        <w:trPr>
          <w:trHeight w:val="2750"/>
        </w:trPr>
        <w:tc>
          <w:tcPr>
            <w:tcW w:w="5100" w:type="dxa"/>
            <w:hideMark/>
          </w:tcPr>
          <w:p w14:paraId="36818FEB" w14:textId="77777777" w:rsidR="00D17478" w:rsidRPr="00D17478" w:rsidRDefault="00D17478">
            <w:r w:rsidRPr="00D17478">
              <w:t xml:space="preserve">Tara Pittman, MA, CCRP; Medical University of South Carolina; </w:t>
            </w:r>
            <w:r w:rsidRPr="006A416C">
              <w:rPr>
                <w:i/>
                <w:iCs/>
              </w:rPr>
              <w:t>Lessons Learned in MUSC’s First Years of Implementing an Opt-Out Approach to Contacting Patients Identified Through the Electronic Health Record</w:t>
            </w:r>
            <w:r w:rsidRPr="00D17478">
              <w:t xml:space="preserve">  </w:t>
            </w:r>
          </w:p>
        </w:tc>
        <w:tc>
          <w:tcPr>
            <w:tcW w:w="6980" w:type="dxa"/>
            <w:hideMark/>
          </w:tcPr>
          <w:p w14:paraId="237B0377" w14:textId="5CE04E4E" w:rsidR="00D17478" w:rsidRPr="00D17478" w:rsidRDefault="00D17478">
            <w:r w:rsidRPr="00D17478">
              <w:t xml:space="preserve">Best practices for shift from institutional "opt-in" to an "opt-out" recruitment policy: </w:t>
            </w:r>
            <w:r w:rsidRPr="00D17478">
              <w:br/>
              <w:t>• Create multi-disciplinary governance committee (reviews process, workflows, and guidelines for study teams identifying potentially eligible subjects via the EHR)</w:t>
            </w:r>
            <w:r w:rsidR="000C02E5" w:rsidRPr="00D17478">
              <w:t xml:space="preserve">. </w:t>
            </w:r>
            <w:r w:rsidRPr="00D17478">
              <w:br/>
              <w:t>• Create standardized documentation of patient contact and research contact preference across recruitment report delivery platforms (Epic Workbench, REDCap) and train teams on documentation before report release.</w:t>
            </w:r>
          </w:p>
        </w:tc>
      </w:tr>
      <w:tr w:rsidR="00D17478" w:rsidRPr="00D17478" w14:paraId="05EC0F19" w14:textId="77777777" w:rsidTr="00D17478">
        <w:trPr>
          <w:trHeight w:val="1550"/>
        </w:trPr>
        <w:tc>
          <w:tcPr>
            <w:tcW w:w="5100" w:type="dxa"/>
            <w:hideMark/>
          </w:tcPr>
          <w:p w14:paraId="6710965D" w14:textId="77777777" w:rsidR="00D17478" w:rsidRPr="00D17478" w:rsidRDefault="00D17478">
            <w:r w:rsidRPr="00D17478">
              <w:t xml:space="preserve">Molly Belinski, MPA; University of California San Francisco; </w:t>
            </w:r>
            <w:r w:rsidRPr="006A416C">
              <w:rPr>
                <w:i/>
                <w:iCs/>
              </w:rPr>
              <w:t>The UCSF EHR Recruitment Service: A Scalable Model that Prioritizes the Patient Experience</w:t>
            </w:r>
            <w:r w:rsidRPr="00D17478">
              <w:t xml:space="preserve"> </w:t>
            </w:r>
          </w:p>
        </w:tc>
        <w:tc>
          <w:tcPr>
            <w:tcW w:w="6980" w:type="dxa"/>
            <w:hideMark/>
          </w:tcPr>
          <w:p w14:paraId="02655EA2" w14:textId="52FB642D" w:rsidR="00D17478" w:rsidRPr="00D17478" w:rsidRDefault="00D17478">
            <w:r w:rsidRPr="00D17478">
              <w:t xml:space="preserve">Study team directed EHR recruitment: </w:t>
            </w:r>
            <w:r w:rsidRPr="00D17478">
              <w:br/>
              <w:t xml:space="preserve">•Highlight experience and privacy (set limits on number of messages per month). </w:t>
            </w:r>
            <w:r w:rsidRPr="00D17478">
              <w:br/>
              <w:t>•Create self-service EHR management platforms that study teams can utilize</w:t>
            </w:r>
            <w:r w:rsidR="000C02E5" w:rsidRPr="00D17478">
              <w:t xml:space="preserve">. </w:t>
            </w:r>
            <w:r w:rsidRPr="00D17478">
              <w:br/>
              <w:t>•Establish real-time dashboards for study teams to track enrollment metrics by population.</w:t>
            </w:r>
          </w:p>
        </w:tc>
      </w:tr>
      <w:tr w:rsidR="00D17478" w:rsidRPr="00D17478" w14:paraId="7F80E6F7" w14:textId="77777777" w:rsidTr="00D17478">
        <w:trPr>
          <w:trHeight w:val="403"/>
        </w:trPr>
        <w:tc>
          <w:tcPr>
            <w:tcW w:w="12080" w:type="dxa"/>
            <w:gridSpan w:val="2"/>
            <w:noWrap/>
            <w:hideMark/>
          </w:tcPr>
          <w:p w14:paraId="4C0BE5EF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Returning Results/Returning Value</w:t>
            </w:r>
          </w:p>
        </w:tc>
      </w:tr>
      <w:tr w:rsidR="00D17478" w:rsidRPr="00D17478" w14:paraId="7CAE92AC" w14:textId="77777777" w:rsidTr="00D17478">
        <w:trPr>
          <w:trHeight w:val="3060"/>
        </w:trPr>
        <w:tc>
          <w:tcPr>
            <w:tcW w:w="5100" w:type="dxa"/>
            <w:hideMark/>
          </w:tcPr>
          <w:p w14:paraId="0F298AE5" w14:textId="77777777" w:rsidR="00D17478" w:rsidRPr="00D17478" w:rsidRDefault="00D17478">
            <w:r w:rsidRPr="00D17478">
              <w:lastRenderedPageBreak/>
              <w:t xml:space="preserve">Deidra Crews, MD, ScM, FASN, MACP; Johns Hopkins University; </w:t>
            </w:r>
            <w:r w:rsidRPr="006A416C">
              <w:rPr>
                <w:i/>
                <w:iCs/>
              </w:rPr>
              <w:t>Enhancing Trust in Research through Return of Results</w:t>
            </w:r>
          </w:p>
        </w:tc>
        <w:tc>
          <w:tcPr>
            <w:tcW w:w="6980" w:type="dxa"/>
            <w:hideMark/>
          </w:tcPr>
          <w:p w14:paraId="47C21BBA" w14:textId="77777777" w:rsidR="00D17478" w:rsidRPr="00D17478" w:rsidRDefault="00D17478">
            <w:r w:rsidRPr="00D17478">
              <w:t>Perceived trustworthiness of research is influenced by:</w:t>
            </w:r>
            <w:r w:rsidRPr="00D17478">
              <w:br/>
              <w:t>• Perceptions that researchers and institution are competent, benevolent, and have integrity</w:t>
            </w:r>
            <w:r w:rsidRPr="00D17478">
              <w:br/>
              <w:t>• Research participant attributes (e.g. health status)</w:t>
            </w:r>
            <w:r w:rsidRPr="00D17478">
              <w:br/>
              <w:t>• Contextual factors (e.g. public messaging or friend and family views of research)</w:t>
            </w:r>
            <w:r w:rsidRPr="00D17478">
              <w:br/>
              <w:t>• Researchers demonstrating trustworthiness (early authentic engagement; minimizing barriers to participation; returning results to participants and community members)</w:t>
            </w:r>
          </w:p>
        </w:tc>
      </w:tr>
      <w:tr w:rsidR="00D17478" w:rsidRPr="00D17478" w14:paraId="3E8CB94D" w14:textId="77777777" w:rsidTr="00D17478">
        <w:trPr>
          <w:trHeight w:val="1210"/>
        </w:trPr>
        <w:tc>
          <w:tcPr>
            <w:tcW w:w="5100" w:type="dxa"/>
            <w:hideMark/>
          </w:tcPr>
          <w:p w14:paraId="503DC419" w14:textId="77777777" w:rsidR="00D17478" w:rsidRPr="00D17478" w:rsidRDefault="00D17478">
            <w:r w:rsidRPr="00D17478">
              <w:t xml:space="preserve">Minnkyong Lee, PhD; NIH All of Us; </w:t>
            </w:r>
            <w:r w:rsidRPr="006A416C">
              <w:rPr>
                <w:i/>
                <w:iCs/>
              </w:rPr>
              <w:t>NIH All of Us Research Program: Advancing Genomic Research through Community Engagement</w:t>
            </w:r>
          </w:p>
        </w:tc>
        <w:tc>
          <w:tcPr>
            <w:tcW w:w="6980" w:type="dxa"/>
            <w:hideMark/>
          </w:tcPr>
          <w:p w14:paraId="6C98D769" w14:textId="77777777" w:rsidR="00D17478" w:rsidRPr="00D17478" w:rsidRDefault="00D17478">
            <w:r w:rsidRPr="00D17478">
              <w:t>• All of Us offers the return of individual genetic information to the participants as part of their efforts to return value and information back to participants.</w:t>
            </w:r>
          </w:p>
        </w:tc>
      </w:tr>
      <w:tr w:rsidR="00D17478" w:rsidRPr="00D17478" w14:paraId="73892ACF" w14:textId="77777777" w:rsidTr="00D17478">
        <w:trPr>
          <w:trHeight w:val="930"/>
        </w:trPr>
        <w:tc>
          <w:tcPr>
            <w:tcW w:w="5100" w:type="dxa"/>
            <w:hideMark/>
          </w:tcPr>
          <w:p w14:paraId="37AD9704" w14:textId="77777777" w:rsidR="00D17478" w:rsidRPr="00D17478" w:rsidRDefault="00D17478">
            <w:r w:rsidRPr="00D17478">
              <w:t xml:space="preserve">Sarah Cook, MPH; Recruitment Innovation Center; </w:t>
            </w:r>
            <w:r w:rsidRPr="006A416C">
              <w:rPr>
                <w:i/>
                <w:iCs/>
              </w:rPr>
              <w:t>Disseminating Research Results to Participants and the Public</w:t>
            </w:r>
            <w:r w:rsidRPr="00D17478">
              <w:t xml:space="preserve">   </w:t>
            </w:r>
          </w:p>
        </w:tc>
        <w:tc>
          <w:tcPr>
            <w:tcW w:w="6980" w:type="dxa"/>
            <w:hideMark/>
          </w:tcPr>
          <w:p w14:paraId="19873857" w14:textId="77777777" w:rsidR="00D17478" w:rsidRPr="00D17478" w:rsidRDefault="00D17478">
            <w:r w:rsidRPr="00D17478">
              <w:t>Find clear examples and templates of how to return results (infographics, narratives, and case studies available on the Meharry-Vanderbilt Community Engaged Research Core website</w:t>
            </w:r>
          </w:p>
        </w:tc>
      </w:tr>
      <w:tr w:rsidR="00D17478" w:rsidRPr="00D17478" w14:paraId="4914E7E3" w14:textId="77777777" w:rsidTr="00D17478">
        <w:trPr>
          <w:trHeight w:val="1240"/>
        </w:trPr>
        <w:tc>
          <w:tcPr>
            <w:tcW w:w="5100" w:type="dxa"/>
            <w:hideMark/>
          </w:tcPr>
          <w:p w14:paraId="703C32CB" w14:textId="77777777" w:rsidR="00D17478" w:rsidRPr="00D17478" w:rsidRDefault="00D17478">
            <w:r w:rsidRPr="00D17478">
              <w:t xml:space="preserve">Cathy Shyr, PhD; Recruitment Innovation Center; </w:t>
            </w:r>
            <w:r w:rsidRPr="006A416C">
              <w:rPr>
                <w:i/>
                <w:iCs/>
              </w:rPr>
              <w:t>Leveraging Artificial Intelligence to Generate Lay Research Summaries on a National Recruitment Platform</w:t>
            </w:r>
          </w:p>
        </w:tc>
        <w:tc>
          <w:tcPr>
            <w:tcW w:w="6980" w:type="dxa"/>
            <w:hideMark/>
          </w:tcPr>
          <w:p w14:paraId="50758FA7" w14:textId="77777777" w:rsidR="00D17478" w:rsidRPr="00D17478" w:rsidRDefault="00D17478">
            <w:r w:rsidRPr="00D17478">
              <w:t>• ResearchMatch program uses ChatGPT-4 to summarize published abstracts of the papers posted on the ResearchMatch Study Results page.</w:t>
            </w:r>
            <w:r w:rsidRPr="00D17478">
              <w:br/>
              <w:t xml:space="preserve">• Summaries are at a literacy level accessible to the public. </w:t>
            </w:r>
            <w:r w:rsidRPr="00D17478">
              <w:br/>
              <w:t>• Prompts for ChatGPT4 prioritize succinctness, clarity, and practical relevance.</w:t>
            </w:r>
          </w:p>
        </w:tc>
      </w:tr>
      <w:tr w:rsidR="00D17478" w:rsidRPr="00D17478" w14:paraId="1A241A35" w14:textId="77777777" w:rsidTr="00D17478">
        <w:trPr>
          <w:trHeight w:val="420"/>
        </w:trPr>
        <w:tc>
          <w:tcPr>
            <w:tcW w:w="12080" w:type="dxa"/>
            <w:gridSpan w:val="2"/>
            <w:noWrap/>
            <w:hideMark/>
          </w:tcPr>
          <w:p w14:paraId="4210D0B9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 xml:space="preserve">Building Sustainable Partnerships with the IRB and the Community </w:t>
            </w:r>
          </w:p>
        </w:tc>
      </w:tr>
      <w:tr w:rsidR="00D17478" w:rsidRPr="00D17478" w14:paraId="01FA52FD" w14:textId="77777777" w:rsidTr="00D17478">
        <w:trPr>
          <w:trHeight w:val="645"/>
        </w:trPr>
        <w:tc>
          <w:tcPr>
            <w:tcW w:w="5100" w:type="dxa"/>
            <w:hideMark/>
          </w:tcPr>
          <w:p w14:paraId="760E244A" w14:textId="77777777" w:rsidR="00D17478" w:rsidRPr="00D17478" w:rsidRDefault="00D17478">
            <w:r w:rsidRPr="00D17478">
              <w:t>Megan Singleton, JD, MBE, CIP; Johns Hopkins School of Medicine</w:t>
            </w:r>
          </w:p>
        </w:tc>
        <w:tc>
          <w:tcPr>
            <w:tcW w:w="6980" w:type="dxa"/>
            <w:vMerge w:val="restart"/>
            <w:hideMark/>
          </w:tcPr>
          <w:p w14:paraId="17931E33" w14:textId="3C1756E4" w:rsidR="00D17478" w:rsidRPr="00D17478" w:rsidRDefault="00D17478">
            <w:r w:rsidRPr="00D17478">
              <w:t xml:space="preserve">Focus on how important it is </w:t>
            </w:r>
            <w:r w:rsidR="006A416C">
              <w:t>to establish</w:t>
            </w:r>
            <w:r w:rsidRPr="00D17478">
              <w:t xml:space="preserve"> collaborations between researchers, Institutional Review Boards (IRB) and community partners</w:t>
            </w:r>
            <w:r w:rsidR="006A416C">
              <w:t>:</w:t>
            </w:r>
            <w:r w:rsidR="000C02E5" w:rsidRPr="00D17478">
              <w:t xml:space="preserve"> </w:t>
            </w:r>
            <w:r w:rsidRPr="00D17478">
              <w:t xml:space="preserve">Partnerships </w:t>
            </w:r>
            <w:r w:rsidR="006A416C">
              <w:t xml:space="preserve">can </w:t>
            </w:r>
            <w:r w:rsidRPr="00D17478">
              <w:t>result in increase</w:t>
            </w:r>
            <w:r w:rsidR="006A416C">
              <w:t>d</w:t>
            </w:r>
            <w:r w:rsidRPr="00D17478">
              <w:t xml:space="preserve"> research process transparency,  </w:t>
            </w:r>
            <w:r w:rsidR="006A416C">
              <w:t>and</w:t>
            </w:r>
            <w:r w:rsidRPr="00D17478">
              <w:t xml:space="preserve"> Community Research Advisory boards </w:t>
            </w:r>
            <w:r w:rsidR="006A416C">
              <w:t>that</w:t>
            </w:r>
            <w:r w:rsidRPr="00D17478">
              <w:t xml:space="preserve"> provide bi-directional input to research teams, and foster trust in communities</w:t>
            </w:r>
            <w:r w:rsidR="000C02E5" w:rsidRPr="00D17478">
              <w:t xml:space="preserve">. </w:t>
            </w:r>
          </w:p>
        </w:tc>
      </w:tr>
      <w:tr w:rsidR="00D17478" w:rsidRPr="00D17478" w14:paraId="22CC0966" w14:textId="77777777" w:rsidTr="00D17478">
        <w:trPr>
          <w:trHeight w:val="1000"/>
        </w:trPr>
        <w:tc>
          <w:tcPr>
            <w:tcW w:w="5100" w:type="dxa"/>
            <w:hideMark/>
          </w:tcPr>
          <w:p w14:paraId="7B4E59D2" w14:textId="77777777" w:rsidR="00D17478" w:rsidRPr="00D17478" w:rsidRDefault="00D17478">
            <w:r w:rsidRPr="00D17478">
              <w:t>Roger Clark, MBA; Johns Hopkins, Community Co-PI CEAL DMV Team; Community Co-Chair Community Research Advisory Council</w:t>
            </w:r>
          </w:p>
        </w:tc>
        <w:tc>
          <w:tcPr>
            <w:tcW w:w="6980" w:type="dxa"/>
            <w:vMerge/>
            <w:hideMark/>
          </w:tcPr>
          <w:p w14:paraId="07D8CA0D" w14:textId="77777777" w:rsidR="00D17478" w:rsidRPr="00D17478" w:rsidRDefault="00D17478"/>
        </w:tc>
      </w:tr>
      <w:tr w:rsidR="00D17478" w:rsidRPr="00D17478" w14:paraId="455F3FD7" w14:textId="77777777" w:rsidTr="00D17478">
        <w:trPr>
          <w:trHeight w:val="930"/>
        </w:trPr>
        <w:tc>
          <w:tcPr>
            <w:tcW w:w="5100" w:type="dxa"/>
            <w:hideMark/>
          </w:tcPr>
          <w:p w14:paraId="08915C22" w14:textId="77777777" w:rsidR="00D17478" w:rsidRPr="00D17478" w:rsidRDefault="00D17478">
            <w:r w:rsidRPr="00D17478">
              <w:t>Christopher Chute, MD, DrPH; Johns Hopkins School of Medicine</w:t>
            </w:r>
          </w:p>
        </w:tc>
        <w:tc>
          <w:tcPr>
            <w:tcW w:w="6980" w:type="dxa"/>
            <w:vMerge/>
            <w:hideMark/>
          </w:tcPr>
          <w:p w14:paraId="4B88422B" w14:textId="77777777" w:rsidR="00D17478" w:rsidRPr="00D17478" w:rsidRDefault="00D17478"/>
        </w:tc>
      </w:tr>
      <w:tr w:rsidR="00D17478" w:rsidRPr="00D17478" w14:paraId="76532EB8" w14:textId="77777777" w:rsidTr="00D17478">
        <w:trPr>
          <w:trHeight w:val="525"/>
        </w:trPr>
        <w:tc>
          <w:tcPr>
            <w:tcW w:w="12080" w:type="dxa"/>
            <w:gridSpan w:val="2"/>
            <w:noWrap/>
            <w:hideMark/>
          </w:tcPr>
          <w:p w14:paraId="7220FB3C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Day 2</w:t>
            </w:r>
          </w:p>
        </w:tc>
      </w:tr>
      <w:tr w:rsidR="00D17478" w:rsidRPr="00D17478" w14:paraId="20B5252D" w14:textId="77777777" w:rsidTr="00D17478">
        <w:trPr>
          <w:trHeight w:val="540"/>
        </w:trPr>
        <w:tc>
          <w:tcPr>
            <w:tcW w:w="12080" w:type="dxa"/>
            <w:gridSpan w:val="2"/>
            <w:noWrap/>
            <w:hideMark/>
          </w:tcPr>
          <w:p w14:paraId="703447D8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Keynote Discourse: The Crucial Role that Community Engagement Plays Throughout the Research Process </w:t>
            </w:r>
          </w:p>
        </w:tc>
      </w:tr>
      <w:tr w:rsidR="00D17478" w:rsidRPr="00D17478" w14:paraId="5EAC4F5A" w14:textId="77777777" w:rsidTr="00D17478">
        <w:trPr>
          <w:trHeight w:val="765"/>
        </w:trPr>
        <w:tc>
          <w:tcPr>
            <w:tcW w:w="12080" w:type="dxa"/>
            <w:gridSpan w:val="2"/>
            <w:hideMark/>
          </w:tcPr>
          <w:p w14:paraId="606004FD" w14:textId="77777777" w:rsidR="00D17478" w:rsidRPr="00D17478" w:rsidRDefault="00D17478">
            <w:r w:rsidRPr="00D17478">
              <w:lastRenderedPageBreak/>
              <w:t>George Mensah, MD, Director, The Center for Translation Research, and Implementation Science (CTRIS) at the National Heart, Lung, and Blood Institute </w:t>
            </w:r>
          </w:p>
        </w:tc>
      </w:tr>
      <w:tr w:rsidR="00D17478" w:rsidRPr="00D17478" w14:paraId="59195E2E" w14:textId="77777777" w:rsidTr="00D17478">
        <w:trPr>
          <w:trHeight w:val="540"/>
        </w:trPr>
        <w:tc>
          <w:tcPr>
            <w:tcW w:w="12080" w:type="dxa"/>
            <w:gridSpan w:val="2"/>
            <w:hideMark/>
          </w:tcPr>
          <w:p w14:paraId="136D09B0" w14:textId="77777777" w:rsidR="00D17478" w:rsidRPr="00D17478" w:rsidRDefault="00D17478">
            <w:r w:rsidRPr="00D17478">
              <w:t>Joni Rutter, PhD, Director, National Center for Advancing Translational Sciences (NCATS) at the National Institutes of Health (NIH)  </w:t>
            </w:r>
          </w:p>
        </w:tc>
      </w:tr>
      <w:tr w:rsidR="00D17478" w:rsidRPr="00D17478" w14:paraId="354513AF" w14:textId="77777777" w:rsidTr="00D17478">
        <w:trPr>
          <w:trHeight w:val="810"/>
        </w:trPr>
        <w:tc>
          <w:tcPr>
            <w:tcW w:w="12080" w:type="dxa"/>
            <w:gridSpan w:val="2"/>
            <w:hideMark/>
          </w:tcPr>
          <w:p w14:paraId="3D3F0239" w14:textId="77777777" w:rsidR="00D17478" w:rsidRPr="00D17478" w:rsidRDefault="00D17478">
            <w:r w:rsidRPr="00D17478">
              <w:t>Cheryl Dennison Himmelfarb, PhD, RN: Vice Dean for Research; Sarah E. Allison Endowed Professor, Johns Hopkins School of Nursing; Deputy Director, Johns Hopkins Institute for Clinical and Translational Research</w:t>
            </w:r>
          </w:p>
        </w:tc>
      </w:tr>
      <w:tr w:rsidR="00D17478" w:rsidRPr="00D17478" w14:paraId="4138EAA6" w14:textId="77777777" w:rsidTr="00D17478">
        <w:trPr>
          <w:trHeight w:val="480"/>
        </w:trPr>
        <w:tc>
          <w:tcPr>
            <w:tcW w:w="12080" w:type="dxa"/>
            <w:gridSpan w:val="2"/>
            <w:noWrap/>
            <w:hideMark/>
          </w:tcPr>
          <w:p w14:paraId="3610E549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Best Practices: Community Partners in Research Planning and Design  </w:t>
            </w:r>
          </w:p>
        </w:tc>
      </w:tr>
      <w:tr w:rsidR="00D17478" w:rsidRPr="00D17478" w14:paraId="3E04272E" w14:textId="77777777" w:rsidTr="00D17478">
        <w:trPr>
          <w:trHeight w:val="1860"/>
        </w:trPr>
        <w:tc>
          <w:tcPr>
            <w:tcW w:w="5100" w:type="dxa"/>
            <w:hideMark/>
          </w:tcPr>
          <w:p w14:paraId="3F8EC6EF" w14:textId="77777777" w:rsidR="00D17478" w:rsidRPr="00D17478" w:rsidRDefault="00D17478">
            <w:r w:rsidRPr="00D17478">
              <w:t xml:space="preserve">Leslie Boone, MPH; Recruitment Innovation Center; </w:t>
            </w:r>
            <w:r w:rsidRPr="006A416C">
              <w:rPr>
                <w:i/>
                <w:iCs/>
              </w:rPr>
              <w:t>Meharry-Vanderbilt Community Engagement Studios: Learning from Lived Experiences to Inform Research Design and Implementation</w:t>
            </w:r>
          </w:p>
        </w:tc>
        <w:tc>
          <w:tcPr>
            <w:tcW w:w="6980" w:type="dxa"/>
            <w:hideMark/>
          </w:tcPr>
          <w:p w14:paraId="6372967D" w14:textId="77777777" w:rsidR="00D17478" w:rsidRPr="00D17478" w:rsidRDefault="00D17478">
            <w:r w:rsidRPr="00D17478">
              <w:t>• Repeatedly asking the same population, the same questions appears disingenuous and community stakeholders feel researchers do not listen.</w:t>
            </w:r>
            <w:r w:rsidRPr="00D17478">
              <w:br/>
              <w:t>• Communities and patients want to know what researchers changed because of their recommendations.</w:t>
            </w:r>
            <w:r w:rsidRPr="00D17478">
              <w:br/>
              <w:t>• Responding to actionable recommendations provided, is expected.</w:t>
            </w:r>
          </w:p>
        </w:tc>
      </w:tr>
      <w:tr w:rsidR="00D17478" w:rsidRPr="00D17478" w14:paraId="0656F1CA" w14:textId="77777777" w:rsidTr="00D17478">
        <w:trPr>
          <w:trHeight w:val="2480"/>
        </w:trPr>
        <w:tc>
          <w:tcPr>
            <w:tcW w:w="5100" w:type="dxa"/>
            <w:hideMark/>
          </w:tcPr>
          <w:p w14:paraId="405FED85" w14:textId="1CB48852" w:rsidR="00D17478" w:rsidRPr="00D17478" w:rsidRDefault="00D17478">
            <w:r w:rsidRPr="00D17478">
              <w:t xml:space="preserve">Heather Cathrall, MBE; Children’s Hospital </w:t>
            </w:r>
            <w:r w:rsidR="006A416C">
              <w:t>of</w:t>
            </w:r>
            <w:r w:rsidRPr="00D17478">
              <w:t xml:space="preserve"> Philadelphia</w:t>
            </w:r>
            <w:r w:rsidR="006A416C">
              <w:t>;</w:t>
            </w:r>
            <w:r w:rsidRPr="00D17478">
              <w:t xml:space="preserve"> </w:t>
            </w:r>
            <w:r w:rsidRPr="006A416C">
              <w:rPr>
                <w:i/>
                <w:iCs/>
              </w:rPr>
              <w:t>Research Family Partners; Understanding Patient &amp; Community Perspective:  A System for Enabling Authentic Family&amp; Community Engagement in Pediatric Health Research</w:t>
            </w:r>
          </w:p>
        </w:tc>
        <w:tc>
          <w:tcPr>
            <w:tcW w:w="6980" w:type="dxa"/>
            <w:hideMark/>
          </w:tcPr>
          <w:p w14:paraId="3B27F10A" w14:textId="77777777" w:rsidR="00D17478" w:rsidRPr="00D17478" w:rsidRDefault="00D17478">
            <w:r w:rsidRPr="00D17478">
              <w:t>• Families serve as advisors, co-investigators, board members, and are even included in study publications as co-authors.</w:t>
            </w:r>
            <w:r w:rsidRPr="00D17478">
              <w:br/>
              <w:t>• Families are personally onboarded and undergo training including (www.fyreworkstraining.com)</w:t>
            </w:r>
            <w:r w:rsidRPr="00D17478">
              <w:br/>
              <w:t>• Fully cost recovered from grants except for one institutionally funded family panel to allow ALL researchers access to community feedback</w:t>
            </w:r>
            <w:r w:rsidRPr="00D17478">
              <w:br/>
              <w:t>• Families compensated for their time. RFP Staff receive FTE funding typically 3-5% per project</w:t>
            </w:r>
          </w:p>
        </w:tc>
      </w:tr>
      <w:tr w:rsidR="00D17478" w:rsidRPr="00D17478" w14:paraId="6DAC9294" w14:textId="77777777" w:rsidTr="00D17478">
        <w:trPr>
          <w:trHeight w:val="930"/>
        </w:trPr>
        <w:tc>
          <w:tcPr>
            <w:tcW w:w="5100" w:type="dxa"/>
            <w:hideMark/>
          </w:tcPr>
          <w:p w14:paraId="50868E1A" w14:textId="54DE797F" w:rsidR="00D17478" w:rsidRPr="00D17478" w:rsidRDefault="00D17478">
            <w:r w:rsidRPr="00D17478">
              <w:t>Michael Thompson, BS; Johns Hopkins ICTR</w:t>
            </w:r>
            <w:r w:rsidR="006A416C">
              <w:t>;</w:t>
            </w:r>
            <w:r w:rsidRPr="00D17478">
              <w:t xml:space="preserve"> </w:t>
            </w:r>
            <w:r w:rsidRPr="006A416C">
              <w:rPr>
                <w:i/>
                <w:iCs/>
              </w:rPr>
              <w:t>Community Research Advisory Council Governance</w:t>
            </w:r>
          </w:p>
        </w:tc>
        <w:tc>
          <w:tcPr>
            <w:tcW w:w="6980" w:type="dxa"/>
            <w:hideMark/>
          </w:tcPr>
          <w:p w14:paraId="55064C5E" w14:textId="77777777" w:rsidR="00D17478" w:rsidRPr="00D17478" w:rsidRDefault="00D17478">
            <w:r w:rsidRPr="00D17478">
              <w:t>• Community members to mentor trainees in community engagement.</w:t>
            </w:r>
            <w:r w:rsidRPr="00D17478">
              <w:br/>
              <w:t>• The TL1, T32 School of Nursing, or K12 trainees develop the skills for explaining their research to a lay individual/community member.</w:t>
            </w:r>
          </w:p>
        </w:tc>
      </w:tr>
      <w:tr w:rsidR="00D17478" w:rsidRPr="00D17478" w14:paraId="27B1F121" w14:textId="77777777" w:rsidTr="00D17478">
        <w:trPr>
          <w:trHeight w:val="2170"/>
        </w:trPr>
        <w:tc>
          <w:tcPr>
            <w:tcW w:w="5100" w:type="dxa"/>
            <w:hideMark/>
          </w:tcPr>
          <w:p w14:paraId="10802F34" w14:textId="77777777" w:rsidR="00D17478" w:rsidRPr="00D17478" w:rsidRDefault="00D17478">
            <w:r w:rsidRPr="00D17478">
              <w:t xml:space="preserve">Monica Guerrero Vazquez, MPH, MS; Johns Hopkins University; </w:t>
            </w:r>
            <w:r w:rsidRPr="006A416C">
              <w:rPr>
                <w:i/>
                <w:iCs/>
              </w:rPr>
              <w:t>Effective Engagement of Latinos in Research and Healthcare Through Collaborative Advocacy</w:t>
            </w:r>
          </w:p>
        </w:tc>
        <w:tc>
          <w:tcPr>
            <w:tcW w:w="6980" w:type="dxa"/>
            <w:hideMark/>
          </w:tcPr>
          <w:p w14:paraId="209FA60C" w14:textId="4E8F0630" w:rsidR="00D17478" w:rsidRPr="00D17478" w:rsidRDefault="00D17478">
            <w:r w:rsidRPr="00D17478">
              <w:t xml:space="preserve">• Promote equitable practices </w:t>
            </w:r>
            <w:r w:rsidR="000C02E5" w:rsidRPr="00D17478">
              <w:t>i.e.,</w:t>
            </w:r>
            <w:r w:rsidRPr="00D17478">
              <w:t xml:space="preserve"> participant compensation, transportation, childcare, healthcare access</w:t>
            </w:r>
            <w:r w:rsidRPr="00D17478">
              <w:br/>
              <w:t xml:space="preserve">• Recruit bilingual AND bicultural study teams </w:t>
            </w:r>
            <w:r w:rsidRPr="00D17478">
              <w:br/>
              <w:t>• Collaborate with the IRB, submit culturally appropriate materials with your protocol</w:t>
            </w:r>
            <w:r w:rsidRPr="00D17478">
              <w:br/>
              <w:t>• Design and implement tools that are accessible i.e. REDCap/Qualtrics Spanish modules, mobile distribution, text messages</w:t>
            </w:r>
          </w:p>
        </w:tc>
      </w:tr>
      <w:tr w:rsidR="00D17478" w:rsidRPr="00D17478" w14:paraId="463F0048" w14:textId="77777777" w:rsidTr="00D17478">
        <w:trPr>
          <w:trHeight w:val="2260"/>
        </w:trPr>
        <w:tc>
          <w:tcPr>
            <w:tcW w:w="5100" w:type="dxa"/>
            <w:hideMark/>
          </w:tcPr>
          <w:p w14:paraId="707C3F80" w14:textId="77777777" w:rsidR="00D17478" w:rsidRPr="00D17478" w:rsidRDefault="00D17478">
            <w:r w:rsidRPr="00D17478">
              <w:lastRenderedPageBreak/>
              <w:t xml:space="preserve">Sagar Dugani, MD, PhD, MPH; Mayo Clinic Rochester; </w:t>
            </w:r>
            <w:r w:rsidRPr="006A416C">
              <w:rPr>
                <w:i/>
                <w:iCs/>
              </w:rPr>
              <w:t>MN Community Engagement Strategies for Academic Institutions</w:t>
            </w:r>
            <w:r w:rsidRPr="00D17478">
              <w:t xml:space="preserve"> </w:t>
            </w:r>
          </w:p>
        </w:tc>
        <w:tc>
          <w:tcPr>
            <w:tcW w:w="6980" w:type="dxa"/>
            <w:hideMark/>
          </w:tcPr>
          <w:p w14:paraId="699CFA66" w14:textId="77777777" w:rsidR="00D17478" w:rsidRPr="00D17478" w:rsidRDefault="00D17478">
            <w:r w:rsidRPr="00D17478">
              <w:t>• The Community Scientist Program builds community leadership in research by training community members on the research process who go on to have roles within research.</w:t>
            </w:r>
            <w:r w:rsidRPr="00D17478">
              <w:br/>
              <w:t>• Mayo Clinic uses specific community advisory boards (CABs) that reflect different regions and populations (Rochester, MN; Jacksonville, Florida; Phoenix, AZ; Healthy Nations, Rural Health, and Pediatrics).</w:t>
            </w:r>
            <w:r w:rsidRPr="00D17478">
              <w:br/>
              <w:t>• Assess the value of community-engaged research (CEnR) programs and developing new methods to adapt to needs and change.</w:t>
            </w:r>
          </w:p>
        </w:tc>
      </w:tr>
      <w:tr w:rsidR="00D17478" w:rsidRPr="00D17478" w14:paraId="21B9C50F" w14:textId="77777777" w:rsidTr="00D17478">
        <w:trPr>
          <w:trHeight w:val="403"/>
        </w:trPr>
        <w:tc>
          <w:tcPr>
            <w:tcW w:w="12080" w:type="dxa"/>
            <w:gridSpan w:val="2"/>
            <w:noWrap/>
            <w:hideMark/>
          </w:tcPr>
          <w:p w14:paraId="79FAB334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Becoming Worthy of Community Trust: Community Engagement as a Pathway to Participation in Research</w:t>
            </w:r>
          </w:p>
        </w:tc>
      </w:tr>
      <w:tr w:rsidR="00D17478" w:rsidRPr="00D17478" w14:paraId="2520FCAE" w14:textId="77777777" w:rsidTr="00D17478">
        <w:trPr>
          <w:trHeight w:val="2170"/>
        </w:trPr>
        <w:tc>
          <w:tcPr>
            <w:tcW w:w="5100" w:type="dxa"/>
            <w:hideMark/>
          </w:tcPr>
          <w:p w14:paraId="6EC98AF7" w14:textId="77777777" w:rsidR="00D17478" w:rsidRPr="00D17478" w:rsidRDefault="00D17478">
            <w:r w:rsidRPr="00D17478">
              <w:t xml:space="preserve">HaeRa Han, PhD, RN, FAAN; Johns Hopkins University; </w:t>
            </w:r>
            <w:r w:rsidRPr="006A416C">
              <w:rPr>
                <w:i/>
                <w:iCs/>
              </w:rPr>
              <w:t>Reflecting on the Clinical Trial Journey with a Community Advisory Board in an Asian Immigrant Community</w:t>
            </w:r>
          </w:p>
        </w:tc>
        <w:tc>
          <w:tcPr>
            <w:tcW w:w="6980" w:type="dxa"/>
            <w:hideMark/>
          </w:tcPr>
          <w:p w14:paraId="44E5209D" w14:textId="77777777" w:rsidR="00D17478" w:rsidRPr="00D17478" w:rsidRDefault="00D17478">
            <w:r w:rsidRPr="00D17478">
              <w:t>• Johns Hopkins University study utilized a CAB to inform research design, culturally and linguistically tailored outreach and advocacy for participants with limited English proficiency as part of a multi-site clinical trial on dementia in Korean American older adults with undiagnosed dementia and their caregivers .</w:t>
            </w:r>
            <w:r w:rsidRPr="00D17478">
              <w:br/>
              <w:t xml:space="preserve">• Materials were accessible, relevant, and respectful. </w:t>
            </w:r>
            <w:r w:rsidRPr="00D17478">
              <w:br/>
              <w:t>• Researcher shared CAB's key activities in different stage of the research cycle (formation, implementation, sustainability).</w:t>
            </w:r>
          </w:p>
        </w:tc>
      </w:tr>
      <w:tr w:rsidR="00D17478" w:rsidRPr="00D17478" w14:paraId="586FB4B2" w14:textId="77777777" w:rsidTr="00D17478">
        <w:trPr>
          <w:trHeight w:val="2190"/>
        </w:trPr>
        <w:tc>
          <w:tcPr>
            <w:tcW w:w="5100" w:type="dxa"/>
            <w:hideMark/>
          </w:tcPr>
          <w:p w14:paraId="7D8A6A49" w14:textId="77777777" w:rsidR="00D17478" w:rsidRPr="00D17478" w:rsidRDefault="00D17478">
            <w:r w:rsidRPr="00D17478">
              <w:t xml:space="preserve">Elizabeth L Andrade, DrPH, MPH; The George Washington University; with Ivonne Rivera, MPH; </w:t>
            </w:r>
            <w:r w:rsidRPr="006A416C">
              <w:rPr>
                <w:i/>
                <w:iCs/>
              </w:rPr>
              <w:t>Something Old and Something New: The marriage of community health workers and digital technology to engage Latino communities in research</w:t>
            </w:r>
          </w:p>
        </w:tc>
        <w:tc>
          <w:tcPr>
            <w:tcW w:w="6980" w:type="dxa"/>
            <w:hideMark/>
          </w:tcPr>
          <w:p w14:paraId="421C72DF" w14:textId="2A9BDC01" w:rsidR="00D17478" w:rsidRPr="00D17478" w:rsidRDefault="00D17478">
            <w:r w:rsidRPr="00D17478">
              <w:t xml:space="preserve">• Presenters highlighted continuous shifts in community trust related to health sciences research. </w:t>
            </w:r>
            <w:r w:rsidRPr="00D17478">
              <w:br/>
              <w:t xml:space="preserve">• GWU shared promising strategies, </w:t>
            </w:r>
            <w:r w:rsidR="000C02E5" w:rsidRPr="00D17478">
              <w:t>including</w:t>
            </w:r>
            <w:r w:rsidRPr="00D17478">
              <w:t xml:space="preserve"> use of CHWs as primary implementers of interventions; use of private Facebook groups to establish rapport and connectivity, foster engagement with multimedia; increase digital health literacy in communities to support</w:t>
            </w:r>
          </w:p>
        </w:tc>
      </w:tr>
      <w:tr w:rsidR="00D17478" w:rsidRPr="00D17478" w14:paraId="27E465AD" w14:textId="77777777" w:rsidTr="00D17478">
        <w:trPr>
          <w:trHeight w:val="3650"/>
        </w:trPr>
        <w:tc>
          <w:tcPr>
            <w:tcW w:w="5100" w:type="dxa"/>
            <w:hideMark/>
          </w:tcPr>
          <w:p w14:paraId="5073E8C7" w14:textId="75E7D074" w:rsidR="00D17478" w:rsidRPr="00D17478" w:rsidRDefault="00D17478">
            <w:r w:rsidRPr="00D17478">
              <w:lastRenderedPageBreak/>
              <w:t xml:space="preserve">Teresa Brockie, PHD, MSN, BSN, RN; Johns Hopkins University; with Deserae Kill Eagle, BS, MPA; Johns Hopkins University; </w:t>
            </w:r>
            <w:r w:rsidRPr="006A416C">
              <w:rPr>
                <w:i/>
                <w:iCs/>
              </w:rPr>
              <w:t>Becoming Worthy of Community Trust: Community Engagement as a Pathway to Health Equity and Diverse Participation in Research</w:t>
            </w:r>
            <w:r w:rsidRPr="00D17478">
              <w:t xml:space="preserve"> </w:t>
            </w:r>
          </w:p>
        </w:tc>
        <w:tc>
          <w:tcPr>
            <w:tcW w:w="6980" w:type="dxa"/>
            <w:hideMark/>
          </w:tcPr>
          <w:p w14:paraId="09B60B83" w14:textId="569FEE63" w:rsidR="00D17478" w:rsidRPr="00D17478" w:rsidRDefault="00D17478">
            <w:r w:rsidRPr="00D17478">
              <w:t xml:space="preserve">•Presenters provided the context that places Native American communities at high risk for suicide, particularly those living in reservations and rural areas. </w:t>
            </w:r>
            <w:r w:rsidRPr="00D17478">
              <w:br/>
              <w:t xml:space="preserve">•They shared the First Nations Data Governance Strategic Framework and socio-ecological factors that influence Native American youth suicide in Fort Belknap Indian reservation. </w:t>
            </w:r>
            <w:r w:rsidRPr="00D17478">
              <w:br/>
              <w:t xml:space="preserve">•Presenters described tribally-centered collaborating activities over a five-year period for their intervention study. </w:t>
            </w:r>
            <w:r w:rsidRPr="00D17478">
              <w:br/>
              <w:t xml:space="preserve">•They described a pipeline for future </w:t>
            </w:r>
            <w:r w:rsidR="000C02E5" w:rsidRPr="00D17478">
              <w:t>Indigenous</w:t>
            </w:r>
            <w:r w:rsidRPr="00D17478">
              <w:t xml:space="preserve"> practitioners in the STEM disciplines. </w:t>
            </w:r>
            <w:r w:rsidRPr="00D17478">
              <w:br/>
              <w:t>•Tribal leaders and community are the decision makers in tribal jurisdictions and control data and research.</w:t>
            </w:r>
          </w:p>
        </w:tc>
      </w:tr>
      <w:tr w:rsidR="00D17478" w:rsidRPr="00D17478" w14:paraId="1C60C796" w14:textId="77777777" w:rsidTr="00D17478">
        <w:trPr>
          <w:trHeight w:val="3060"/>
        </w:trPr>
        <w:tc>
          <w:tcPr>
            <w:tcW w:w="5100" w:type="dxa"/>
            <w:hideMark/>
          </w:tcPr>
          <w:p w14:paraId="001D6376" w14:textId="77777777" w:rsidR="00D17478" w:rsidRPr="00D17478" w:rsidRDefault="00D17478">
            <w:r w:rsidRPr="00D17478">
              <w:t xml:space="preserve">Payam Sheikhattari, MD, MPH; Morgan State University; </w:t>
            </w:r>
            <w:r w:rsidRPr="006A416C">
              <w:rPr>
                <w:i/>
                <w:iCs/>
              </w:rPr>
              <w:t>Bridging Academia and Community: The Role of the Morgan Cares Network and Community Research Councils in Sustainable Collaboration</w:t>
            </w:r>
          </w:p>
        </w:tc>
        <w:tc>
          <w:tcPr>
            <w:tcW w:w="6980" w:type="dxa"/>
            <w:hideMark/>
          </w:tcPr>
          <w:p w14:paraId="027D4F88" w14:textId="77777777" w:rsidR="00D17478" w:rsidRPr="00D17478" w:rsidRDefault="00D17478">
            <w:r w:rsidRPr="00D17478">
              <w:t xml:space="preserve">• Morgan State University described the development of a hub (Morgan CARES) for community and academic researchers to connect and form long-lasting partnerships. </w:t>
            </w:r>
            <w:r w:rsidRPr="00D17478">
              <w:br/>
              <w:t xml:space="preserve">• Key functions of Morgan CARES were listed, with services that cover the research stages of partnership development, innovation, collaborative action and outcome and impact. </w:t>
            </w:r>
            <w:r w:rsidRPr="00D17478">
              <w:br/>
              <w:t>• Presenter described the roles and benefits of a community research council in enhancing representation of all communities in studies.</w:t>
            </w:r>
          </w:p>
        </w:tc>
      </w:tr>
      <w:tr w:rsidR="00D17478" w:rsidRPr="00D17478" w14:paraId="660F23F2" w14:textId="77777777" w:rsidTr="00D17478">
        <w:trPr>
          <w:trHeight w:val="480"/>
        </w:trPr>
        <w:tc>
          <w:tcPr>
            <w:tcW w:w="12080" w:type="dxa"/>
            <w:gridSpan w:val="2"/>
            <w:noWrap/>
            <w:hideMark/>
          </w:tcPr>
          <w:p w14:paraId="47D589AA" w14:textId="77777777" w:rsidR="00D17478" w:rsidRPr="00D17478" w:rsidRDefault="00D17478" w:rsidP="00D17478">
            <w:pPr>
              <w:rPr>
                <w:b/>
                <w:bCs/>
              </w:rPr>
            </w:pPr>
            <w:r w:rsidRPr="00D17478">
              <w:rPr>
                <w:b/>
                <w:bCs/>
              </w:rPr>
              <w:t>Best Practices: Community Partners in Research Implementation</w:t>
            </w:r>
          </w:p>
        </w:tc>
      </w:tr>
      <w:tr w:rsidR="00D17478" w:rsidRPr="00D17478" w14:paraId="7C97EA53" w14:textId="77777777" w:rsidTr="00D17478">
        <w:trPr>
          <w:trHeight w:val="1730"/>
        </w:trPr>
        <w:tc>
          <w:tcPr>
            <w:tcW w:w="5100" w:type="dxa"/>
            <w:hideMark/>
          </w:tcPr>
          <w:p w14:paraId="6DE2F3B2" w14:textId="77777777" w:rsidR="00D17478" w:rsidRPr="00D17478" w:rsidRDefault="00D17478">
            <w:r w:rsidRPr="00D17478">
              <w:t xml:space="preserve">Nicole Wolfe, PhD; University of Southern California; </w:t>
            </w:r>
            <w:r w:rsidRPr="006A416C">
              <w:rPr>
                <w:i/>
                <w:iCs/>
              </w:rPr>
              <w:t>The Important Role of Community Health Workers/Promotoras de Salud in Research: The Research Ambassador Training Program</w:t>
            </w:r>
          </w:p>
        </w:tc>
        <w:tc>
          <w:tcPr>
            <w:tcW w:w="6980" w:type="dxa"/>
            <w:hideMark/>
          </w:tcPr>
          <w:p w14:paraId="36ABEC60" w14:textId="77777777" w:rsidR="00D17478" w:rsidRPr="00D17478" w:rsidRDefault="00D17478">
            <w:r w:rsidRPr="00D17478">
              <w:t xml:space="preserve">• Building understanding of clinical research with the community surrounding USC in southern California was facilitated through an ambassador model between local Promotoras and USC researchers. </w:t>
            </w:r>
            <w:r w:rsidRPr="00D17478">
              <w:br/>
              <w:t xml:space="preserve">• Attitudes toward willingness and participation in research were measurable. </w:t>
            </w:r>
            <w:r w:rsidRPr="00D17478">
              <w:br/>
              <w:t>• 45.7% - Percent of participants in program referred someone to a research study</w:t>
            </w:r>
          </w:p>
        </w:tc>
      </w:tr>
      <w:tr w:rsidR="00D17478" w:rsidRPr="00D17478" w14:paraId="1912A810" w14:textId="77777777" w:rsidTr="00D17478">
        <w:trPr>
          <w:trHeight w:val="1980"/>
        </w:trPr>
        <w:tc>
          <w:tcPr>
            <w:tcW w:w="5100" w:type="dxa"/>
            <w:hideMark/>
          </w:tcPr>
          <w:p w14:paraId="6B056EFB" w14:textId="77777777" w:rsidR="00D17478" w:rsidRPr="00D17478" w:rsidRDefault="00D17478">
            <w:r w:rsidRPr="00D17478">
              <w:lastRenderedPageBreak/>
              <w:t xml:space="preserve">Farra Kahalnik, MPH, MSW; University of Texas Southwestern Medical Center; </w:t>
            </w:r>
            <w:r w:rsidRPr="006A416C">
              <w:rPr>
                <w:i/>
                <w:iCs/>
              </w:rPr>
              <w:t>HealthStreet: Reaching People Where They Live and Work to Provide</w:t>
            </w:r>
            <w:r w:rsidRPr="006A416C">
              <w:rPr>
                <w:i/>
                <w:iCs/>
              </w:rPr>
              <w:br/>
              <w:t>Services, Build Trust, and Improve Diversity in Research Participation</w:t>
            </w:r>
            <w:r w:rsidRPr="00D17478">
              <w:t>  </w:t>
            </w:r>
          </w:p>
        </w:tc>
        <w:tc>
          <w:tcPr>
            <w:tcW w:w="6980" w:type="dxa"/>
            <w:hideMark/>
          </w:tcPr>
          <w:p w14:paraId="4A7F84B3" w14:textId="77777777" w:rsidR="00D17478" w:rsidRPr="00D17478" w:rsidRDefault="00D17478">
            <w:r w:rsidRPr="00D17478">
              <w:t xml:space="preserve">• Bilingual Community Health Workers facilitate </w:t>
            </w:r>
            <w:r w:rsidRPr="00D17478">
              <w:br/>
              <w:t>communication and trust between local community and research teams.</w:t>
            </w:r>
            <w:r w:rsidRPr="00D17478">
              <w:br/>
              <w:t>• Provides free health screens in community settings for underrepresented racial and ethnic groups</w:t>
            </w:r>
            <w:r w:rsidRPr="00D17478">
              <w:br/>
              <w:t>• Links community members to care, resources, and Community Research Registry</w:t>
            </w:r>
          </w:p>
        </w:tc>
      </w:tr>
      <w:tr w:rsidR="00D17478" w:rsidRPr="00D17478" w14:paraId="1CCFE37B" w14:textId="77777777" w:rsidTr="00D17478">
        <w:trPr>
          <w:trHeight w:val="1470"/>
        </w:trPr>
        <w:tc>
          <w:tcPr>
            <w:tcW w:w="5100" w:type="dxa"/>
            <w:hideMark/>
          </w:tcPr>
          <w:p w14:paraId="7BC629E7" w14:textId="77777777" w:rsidR="00D17478" w:rsidRPr="00D17478" w:rsidRDefault="00D17478">
            <w:r w:rsidRPr="00D17478">
              <w:t xml:space="preserve">Jennifer C. Erves, PhD, MPH, MAEd, MS, CHES; Vanderbilt University Medical Center;  </w:t>
            </w:r>
            <w:r w:rsidRPr="006A416C">
              <w:rPr>
                <w:i/>
                <w:iCs/>
              </w:rPr>
              <w:t>Advancing Community-Academic Partnerships through Bidirectional Engagement and Partnership Equity</w:t>
            </w:r>
            <w:r w:rsidRPr="00D17478">
              <w:br/>
              <w:t xml:space="preserve"> </w:t>
            </w:r>
          </w:p>
        </w:tc>
        <w:tc>
          <w:tcPr>
            <w:tcW w:w="6980" w:type="dxa"/>
            <w:hideMark/>
          </w:tcPr>
          <w:p w14:paraId="7C4276AE" w14:textId="77777777" w:rsidR="00D17478" w:rsidRPr="00D17478" w:rsidRDefault="00D17478">
            <w:r w:rsidRPr="00D17478">
              <w:t>• External factors and inputs may impact power differentials.</w:t>
            </w:r>
            <w:r w:rsidRPr="00D17478">
              <w:br/>
              <w:t>• Develop a shared language.</w:t>
            </w:r>
            <w:r w:rsidRPr="00D17478">
              <w:br/>
              <w:t>• Advocacy may be needed for each partner to engage equitably in the research process.</w:t>
            </w:r>
          </w:p>
        </w:tc>
      </w:tr>
      <w:tr w:rsidR="00D17478" w:rsidRPr="00D17478" w14:paraId="5609E6D8" w14:textId="77777777" w:rsidTr="00D17478">
        <w:trPr>
          <w:trHeight w:val="2280"/>
        </w:trPr>
        <w:tc>
          <w:tcPr>
            <w:tcW w:w="5100" w:type="dxa"/>
            <w:hideMark/>
          </w:tcPr>
          <w:p w14:paraId="6E56994F" w14:textId="77777777" w:rsidR="00D17478" w:rsidRPr="00D17478" w:rsidRDefault="00D17478">
            <w:r w:rsidRPr="00D17478">
              <w:t xml:space="preserve">Alexis Marsh, LMSW; Washington University in St. Louis and Donald Young: Johns Hopkins Institute for Clinical and Translational Research; </w:t>
            </w:r>
            <w:r w:rsidRPr="006A416C">
              <w:rPr>
                <w:i/>
                <w:iCs/>
              </w:rPr>
              <w:t>iHeard’s Community Engaged Research</w:t>
            </w:r>
          </w:p>
        </w:tc>
        <w:tc>
          <w:tcPr>
            <w:tcW w:w="6980" w:type="dxa"/>
            <w:hideMark/>
          </w:tcPr>
          <w:p w14:paraId="0B444B50" w14:textId="77777777" w:rsidR="00D17478" w:rsidRPr="00D17478" w:rsidRDefault="00D17478">
            <w:r w:rsidRPr="00D17478">
              <w:t>• To improve health knowledge and foster trust in science, the institutions partnered with 'hyper local' community to assess and address gaps in knowledge and mitigate the spread of inaccurate health information.</w:t>
            </w:r>
            <w:r w:rsidRPr="00D17478">
              <w:br/>
              <w:t>• Systematic mobile phone surveys useful</w:t>
            </w:r>
            <w:r w:rsidRPr="00D17478">
              <w:br/>
              <w:t>• Rapid responses to prioritized local, timely topics</w:t>
            </w:r>
            <w:r w:rsidRPr="00D17478">
              <w:br/>
              <w:t>• Share-ready print and social media messages sent weekly to trusted messengers</w:t>
            </w:r>
          </w:p>
        </w:tc>
      </w:tr>
      <w:tr w:rsidR="00D17478" w:rsidRPr="00D17478" w14:paraId="2FAC61C7" w14:textId="77777777" w:rsidTr="00D17478">
        <w:trPr>
          <w:trHeight w:val="2830"/>
        </w:trPr>
        <w:tc>
          <w:tcPr>
            <w:tcW w:w="5100" w:type="dxa"/>
            <w:hideMark/>
          </w:tcPr>
          <w:p w14:paraId="54E9E1CE" w14:textId="77777777" w:rsidR="00D17478" w:rsidRPr="00D17478" w:rsidRDefault="00D17478">
            <w:r w:rsidRPr="00D17478">
              <w:t xml:space="preserve">Patricia Barger, BA, MBA; Executive Director, and Veena Thamilselvan, MSPH: Baltimore CONNECT Inc.; </w:t>
            </w:r>
            <w:r w:rsidRPr="006A416C">
              <w:rPr>
                <w:i/>
                <w:iCs/>
              </w:rPr>
              <w:t>Community-Driven Partnerships with CEnR Teams Bring Resources and Reliable Information to Baltimore Residents</w:t>
            </w:r>
          </w:p>
        </w:tc>
        <w:tc>
          <w:tcPr>
            <w:tcW w:w="6980" w:type="dxa"/>
            <w:hideMark/>
          </w:tcPr>
          <w:p w14:paraId="2B8886E9" w14:textId="2CE8D161" w:rsidR="00D17478" w:rsidRPr="00D17478" w:rsidRDefault="00D17478">
            <w:r w:rsidRPr="00D17478">
              <w:t>• Organized traveling resource fairs facilitate connection across the community and the local institution</w:t>
            </w:r>
            <w:r w:rsidR="000C02E5" w:rsidRPr="00D17478">
              <w:t xml:space="preserve">. </w:t>
            </w:r>
            <w:r w:rsidRPr="00D17478">
              <w:br/>
              <w:t>• Ask for support and involvement from local elected officials</w:t>
            </w:r>
            <w:r w:rsidRPr="00D17478">
              <w:br/>
              <w:t>• Provide food, make it fun, and accessible via public transportation</w:t>
            </w:r>
            <w:r w:rsidRPr="00D17478">
              <w:br/>
              <w:t>• Block funding agreements between institutions and community partners allow for agile responses to changing community needs</w:t>
            </w:r>
            <w:r w:rsidRPr="00D17478">
              <w:br/>
              <w:t>• Radical transparency based in high level information sharing and level setting supports CBPR relationships</w:t>
            </w:r>
          </w:p>
        </w:tc>
      </w:tr>
    </w:tbl>
    <w:p w14:paraId="5EDA512B" w14:textId="77777777" w:rsidR="00692E4E" w:rsidRDefault="00692E4E"/>
    <w:sectPr w:rsidR="00692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478"/>
    <w:rsid w:val="000C02E5"/>
    <w:rsid w:val="004009D2"/>
    <w:rsid w:val="00686812"/>
    <w:rsid w:val="00692E4E"/>
    <w:rsid w:val="006A416C"/>
    <w:rsid w:val="006E6C62"/>
    <w:rsid w:val="0076712C"/>
    <w:rsid w:val="00D17478"/>
    <w:rsid w:val="00D97D5F"/>
    <w:rsid w:val="00F36A14"/>
    <w:rsid w:val="00FD0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E3A5D"/>
  <w15:chartTrackingRefBased/>
  <w15:docId w15:val="{0ED4F2AD-7879-4139-AC02-04CA8E678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74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4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4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4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4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4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4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4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4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4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4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4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4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4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4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4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4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4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4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74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4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74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4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74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4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74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4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4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4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74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2680</Words>
  <Characters>17394</Characters>
  <Application>Microsoft Office Word</Application>
  <DocSecurity>0</DocSecurity>
  <Lines>543</Lines>
  <Paragraphs>111</Paragraphs>
  <ScaleCrop>false</ScaleCrop>
  <Company>Johns Hopkins</Company>
  <LinksUpToDate>false</LinksUpToDate>
  <CharactersWithSpaces>1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tta Byrne</dc:creator>
  <cp:keywords/>
  <dc:description/>
  <cp:lastModifiedBy>Loretta Byrne</cp:lastModifiedBy>
  <cp:revision>5</cp:revision>
  <dcterms:created xsi:type="dcterms:W3CDTF">2025-12-18T18:43:00Z</dcterms:created>
  <dcterms:modified xsi:type="dcterms:W3CDTF">2025-12-18T23:58:00Z</dcterms:modified>
</cp:coreProperties>
</file>